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4B387" w14:textId="77777777" w:rsidR="00FB4EA2" w:rsidRDefault="00FB4EA2" w:rsidP="00FB4EA2">
      <w:pPr>
        <w:jc w:val="center"/>
        <w:rPr>
          <w:rFonts w:ascii="Times New Roman" w:hAnsi="Times New Roman" w:cs="Times New Roman"/>
          <w:sz w:val="30"/>
          <w:szCs w:val="30"/>
        </w:rPr>
      </w:pPr>
      <w:bookmarkStart w:id="0" w:name="_Hlk207226939"/>
      <w:bookmarkStart w:id="1" w:name="_Hlk212393356"/>
      <w:r w:rsidRPr="00EC7B8F">
        <w:rPr>
          <w:rFonts w:ascii="Times New Roman" w:hAnsi="Times New Roman" w:cs="Times New Roman" w:hint="eastAsia"/>
          <w:sz w:val="30"/>
          <w:szCs w:val="30"/>
        </w:rPr>
        <w:t>Who Is at Risk? Clinical Features and a Predictive Model for 30-Day Mortality in Hematologic Patients with Enterococcal Bloodstream Infection</w:t>
      </w:r>
    </w:p>
    <w:bookmarkEnd w:id="1"/>
    <w:p w14:paraId="7387FDFC" w14:textId="77777777" w:rsidR="00FB4EA2" w:rsidRPr="00F16156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0B7509">
        <w:rPr>
          <w:rFonts w:ascii="Times New Roman" w:hAnsi="Times New Roman" w:cs="Times New Roman" w:hint="eastAsia"/>
          <w:sz w:val="21"/>
          <w:szCs w:val="21"/>
        </w:rPr>
        <w:t>Nuobing Yang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0B7509"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Sisi Zhen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 w:val="21"/>
          <w:szCs w:val="21"/>
        </w:rPr>
        <w:t>, Tingting Zhang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 w:val="21"/>
          <w:szCs w:val="21"/>
        </w:rPr>
        <w:t>, Yuping Fan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58255B">
        <w:rPr>
          <w:rFonts w:ascii="Times New Roman" w:hAnsi="Times New Roman" w:cs="Times New Roman" w:hint="eastAsia"/>
          <w:sz w:val="21"/>
          <w:szCs w:val="21"/>
        </w:rPr>
        <w:t>Qingsong Lin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58255B"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8255B">
        <w:rPr>
          <w:rFonts w:ascii="Times New Roman" w:hAnsi="Times New Roman" w:cs="Times New Roman" w:hint="eastAsia"/>
          <w:sz w:val="21"/>
          <w:szCs w:val="21"/>
        </w:rPr>
        <w:t>Yingchang Mi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58255B">
        <w:rPr>
          <w:rFonts w:ascii="Times New Roman" w:hAnsi="Times New Roman" w:cs="Times New Roman" w:hint="eastAsia"/>
          <w:sz w:val="21"/>
          <w:szCs w:val="21"/>
        </w:rPr>
        <w:t>, Yizhou Zheng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58255B">
        <w:rPr>
          <w:rFonts w:ascii="Times New Roman" w:hAnsi="Times New Roman" w:cs="Times New Roman" w:hint="eastAsia"/>
          <w:sz w:val="21"/>
          <w:szCs w:val="21"/>
        </w:rPr>
        <w:t>, Lugui Qiu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58255B">
        <w:rPr>
          <w:rFonts w:ascii="Times New Roman" w:hAnsi="Times New Roman" w:cs="Times New Roman" w:hint="eastAsia"/>
          <w:sz w:val="21"/>
          <w:szCs w:val="21"/>
        </w:rPr>
        <w:t>, Fengkui Zhang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58255B">
        <w:rPr>
          <w:rFonts w:ascii="Times New Roman" w:hAnsi="Times New Roman" w:cs="Times New Roman" w:hint="eastAsia"/>
          <w:sz w:val="21"/>
          <w:szCs w:val="21"/>
        </w:rPr>
        <w:t>, Erlie Jiang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58255B">
        <w:rPr>
          <w:rFonts w:ascii="Times New Roman" w:hAnsi="Times New Roman" w:cs="Times New Roman" w:hint="eastAsia"/>
          <w:sz w:val="21"/>
          <w:szCs w:val="21"/>
        </w:rPr>
        <w:t>, Mingzhe Han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58255B">
        <w:rPr>
          <w:rFonts w:ascii="Times New Roman" w:hAnsi="Times New Roman" w:cs="Times New Roman" w:hint="eastAsia"/>
          <w:sz w:val="21"/>
          <w:szCs w:val="21"/>
        </w:rPr>
        <w:t>, Zhijian Xiao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58255B">
        <w:rPr>
          <w:rFonts w:ascii="Times New Roman" w:hAnsi="Times New Roman" w:cs="Times New Roman" w:hint="eastAsia"/>
          <w:sz w:val="21"/>
          <w:szCs w:val="21"/>
        </w:rPr>
        <w:t xml:space="preserve"> Jianxiang Wang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58255B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0B7509">
        <w:rPr>
          <w:rFonts w:ascii="Times New Roman" w:hAnsi="Times New Roman" w:cs="Times New Roman" w:hint="eastAsia"/>
          <w:sz w:val="21"/>
          <w:szCs w:val="21"/>
        </w:rPr>
        <w:t>Sizhou Feng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0B163F">
        <w:rPr>
          <w:rFonts w:ascii="Times New Roman" w:hAnsi="Times New Roman" w:cs="Times New Roman" w:hint="eastAsia"/>
          <w:b/>
          <w:bCs/>
          <w:sz w:val="21"/>
          <w:szCs w:val="21"/>
          <w:vertAlign w:val="superscript"/>
        </w:rPr>
        <w:t>†</w:t>
      </w:r>
      <w:r>
        <w:rPr>
          <w:rFonts w:ascii="Times New Roman" w:hAnsi="Times New Roman" w:cs="Times New Roman" w:hint="eastAsia"/>
          <w:sz w:val="21"/>
          <w:szCs w:val="21"/>
        </w:rPr>
        <w:t>, Xin Chen</w:t>
      </w: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,2</w:t>
      </w:r>
      <w:r w:rsidRPr="000B163F">
        <w:rPr>
          <w:rFonts w:ascii="Times New Roman" w:hAnsi="Times New Roman" w:cs="Times New Roman" w:hint="eastAsia"/>
          <w:b/>
          <w:bCs/>
          <w:sz w:val="21"/>
          <w:szCs w:val="21"/>
          <w:vertAlign w:val="superscript"/>
        </w:rPr>
        <w:t>†</w:t>
      </w:r>
    </w:p>
    <w:p w14:paraId="43279260" w14:textId="77777777" w:rsidR="00FB4EA2" w:rsidRPr="000B7509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1</w:t>
      </w:r>
      <w:r w:rsidRPr="000B7509">
        <w:rPr>
          <w:rFonts w:ascii="Times New Roman" w:hAnsi="Times New Roman" w:cs="Times New Roman" w:hint="eastAsia"/>
          <w:sz w:val="21"/>
          <w:szCs w:val="21"/>
        </w:rPr>
        <w:t xml:space="preserve">State Key Laboratory of Experimental Hematology, National Clinical Research Center </w:t>
      </w:r>
    </w:p>
    <w:p w14:paraId="60274105" w14:textId="77777777" w:rsidR="00FB4EA2" w:rsidRPr="000B7509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0B7509">
        <w:rPr>
          <w:rFonts w:ascii="Times New Roman" w:hAnsi="Times New Roman" w:cs="Times New Roman" w:hint="eastAsia"/>
          <w:sz w:val="21"/>
          <w:szCs w:val="21"/>
        </w:rPr>
        <w:t xml:space="preserve">for Blood Diseases, Haihe Laboratory of Cell Ecosystem, Institute of Hematology &amp; </w:t>
      </w:r>
    </w:p>
    <w:p w14:paraId="5CF635FB" w14:textId="77777777" w:rsidR="00FB4EA2" w:rsidRPr="000B7509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0B7509">
        <w:rPr>
          <w:rFonts w:ascii="Times New Roman" w:hAnsi="Times New Roman" w:cs="Times New Roman" w:hint="eastAsia"/>
          <w:sz w:val="21"/>
          <w:szCs w:val="21"/>
        </w:rPr>
        <w:t xml:space="preserve">Blood Diseases Hospital, Chinese Academy of Medical Sciences &amp; Peking Union Medical </w:t>
      </w:r>
    </w:p>
    <w:p w14:paraId="6C81BDDD" w14:textId="77777777" w:rsidR="00FB4EA2" w:rsidRPr="000B7509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0B7509">
        <w:rPr>
          <w:rFonts w:ascii="Times New Roman" w:hAnsi="Times New Roman" w:cs="Times New Roman" w:hint="eastAsia"/>
          <w:sz w:val="21"/>
          <w:szCs w:val="21"/>
        </w:rPr>
        <w:t>College, Tianjin, China</w:t>
      </w:r>
    </w:p>
    <w:p w14:paraId="485DC5C4" w14:textId="77777777" w:rsidR="00FB4EA2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0B7509"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 w:rsidRPr="000B7509">
        <w:rPr>
          <w:rFonts w:ascii="Times New Roman" w:hAnsi="Times New Roman" w:cs="Times New Roman" w:hint="eastAsia"/>
          <w:sz w:val="21"/>
          <w:szCs w:val="21"/>
        </w:rPr>
        <w:t>Tianjin Institutes of Health Science, Tianjin, China</w:t>
      </w:r>
    </w:p>
    <w:p w14:paraId="5078BB0E" w14:textId="77777777" w:rsidR="00FB4EA2" w:rsidRPr="0058255B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0B163F">
        <w:rPr>
          <w:rFonts w:ascii="Times New Roman" w:hAnsi="Times New Roman" w:cs="Times New Roman" w:hint="eastAsia"/>
          <w:b/>
          <w:bCs/>
          <w:sz w:val="21"/>
          <w:szCs w:val="21"/>
          <w:vertAlign w:val="superscript"/>
        </w:rPr>
        <w:t>†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8255B">
        <w:rPr>
          <w:rFonts w:ascii="Times New Roman" w:hAnsi="Times New Roman" w:cs="Times New Roman" w:hint="eastAsia"/>
          <w:sz w:val="21"/>
          <w:szCs w:val="21"/>
        </w:rPr>
        <w:t xml:space="preserve">Sizhou Feng and </w:t>
      </w:r>
      <w:r>
        <w:rPr>
          <w:rFonts w:ascii="Times New Roman" w:hAnsi="Times New Roman" w:cs="Times New Roman" w:hint="eastAsia"/>
          <w:sz w:val="21"/>
          <w:szCs w:val="21"/>
        </w:rPr>
        <w:t>Xin</w:t>
      </w:r>
      <w:r w:rsidRPr="0058255B">
        <w:rPr>
          <w:rFonts w:ascii="Times New Roman" w:hAnsi="Times New Roman" w:cs="Times New Roman" w:hint="eastAsia"/>
          <w:sz w:val="21"/>
          <w:szCs w:val="21"/>
        </w:rPr>
        <w:t xml:space="preserve"> Chen are co-corresponding author.</w:t>
      </w:r>
    </w:p>
    <w:p w14:paraId="42ACF389" w14:textId="77777777" w:rsidR="00FB4EA2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58255B">
        <w:rPr>
          <w:rFonts w:ascii="Times New Roman" w:hAnsi="Times New Roman" w:cs="Times New Roman" w:hint="eastAsia"/>
          <w:sz w:val="21"/>
          <w:szCs w:val="21"/>
        </w:rPr>
        <w:t xml:space="preserve">Sizhou Feng: szfeng@ihcams.ac.cn </w:t>
      </w:r>
    </w:p>
    <w:p w14:paraId="00079462" w14:textId="77777777" w:rsidR="00FB4EA2" w:rsidRDefault="00FB4EA2" w:rsidP="00FB4EA2">
      <w:pPr>
        <w:rPr>
          <w:rFonts w:ascii="Times New Roman" w:hAnsi="Times New Roman" w:cs="Times New Roman"/>
          <w:sz w:val="21"/>
          <w:szCs w:val="21"/>
        </w:rPr>
      </w:pPr>
      <w:bookmarkStart w:id="2" w:name="_Hlk212405884"/>
      <w:r>
        <w:rPr>
          <w:rFonts w:ascii="Times New Roman" w:hAnsi="Times New Roman" w:cs="Times New Roman" w:hint="eastAsia"/>
          <w:sz w:val="21"/>
          <w:szCs w:val="21"/>
        </w:rPr>
        <w:t>Xin</w:t>
      </w:r>
      <w:r w:rsidRPr="0058255B">
        <w:rPr>
          <w:rFonts w:ascii="Times New Roman" w:hAnsi="Times New Roman" w:cs="Times New Roman" w:hint="eastAsia"/>
          <w:sz w:val="21"/>
          <w:szCs w:val="21"/>
        </w:rPr>
        <w:t xml:space="preserve"> Chen</w:t>
      </w:r>
      <w:bookmarkEnd w:id="2"/>
      <w:r>
        <w:rPr>
          <w:rFonts w:ascii="Times New Roman" w:hAnsi="Times New Roman" w:cs="Times New Roman" w:hint="eastAsia"/>
          <w:sz w:val="21"/>
          <w:szCs w:val="21"/>
        </w:rPr>
        <w:t>:</w:t>
      </w:r>
      <w:r w:rsidRPr="0058255B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3" w:name="_Hlk212405900"/>
      <w:r>
        <w:fldChar w:fldCharType="begin"/>
      </w:r>
      <w:r>
        <w:instrText>HYPERLINK "mailto:chenxin@ihcams.ac.cn"</w:instrText>
      </w:r>
      <w:r>
        <w:fldChar w:fldCharType="separate"/>
      </w:r>
      <w:r w:rsidRPr="003C7E38">
        <w:rPr>
          <w:rStyle w:val="af9"/>
          <w:rFonts w:ascii="Times New Roman" w:hAnsi="Times New Roman" w:cs="Times New Roman" w:hint="eastAsia"/>
          <w:sz w:val="21"/>
          <w:szCs w:val="21"/>
        </w:rPr>
        <w:t>chenxin@ihcams.ac.cn</w:t>
      </w:r>
      <w:r>
        <w:fldChar w:fldCharType="end"/>
      </w:r>
      <w:bookmarkEnd w:id="3"/>
    </w:p>
    <w:p w14:paraId="3DD41D43" w14:textId="77777777" w:rsidR="00FB4EA2" w:rsidRPr="00B86F66" w:rsidRDefault="00FB4EA2" w:rsidP="00FB4EA2">
      <w:pPr>
        <w:rPr>
          <w:rFonts w:ascii="Times New Roman" w:hAnsi="Times New Roman" w:cs="Times New Roman"/>
          <w:sz w:val="21"/>
          <w:szCs w:val="21"/>
        </w:rPr>
      </w:pPr>
      <w:r w:rsidRPr="00B86F66">
        <w:rPr>
          <w:rFonts w:ascii="Times New Roman" w:hAnsi="Times New Roman" w:cs="Times New Roman" w:hint="eastAsia"/>
          <w:sz w:val="21"/>
          <w:szCs w:val="21"/>
        </w:rPr>
        <w:t>Address: State Key Laboratory of Experimental Hematology, National Clinical Research Center for Blood Diseases, Haihe Laboratory of Cell Ecosystem, Institute of Hematology &amp; Blood Diseases Hospital, Chinese Academy of Medical Sciences &amp; Peking Union Medical College, Tianjin 300020, China</w:t>
      </w:r>
    </w:p>
    <w:p w14:paraId="2F6AA23B" w14:textId="77777777" w:rsidR="00FB4EA2" w:rsidRPr="00FB4EA2" w:rsidRDefault="00FB4EA2">
      <w:pPr>
        <w:rPr>
          <w:rFonts w:ascii="Times New Roman" w:eastAsia="黑体" w:hAnsi="Times New Roman" w:cs="Times New Roman"/>
        </w:rPr>
      </w:pPr>
    </w:p>
    <w:p w14:paraId="7C07D44E" w14:textId="77777777" w:rsidR="00FB4EA2" w:rsidRDefault="00FB4EA2">
      <w:pPr>
        <w:widowControl/>
        <w:rPr>
          <w:rFonts w:ascii="Times New Roman" w:eastAsia="黑体" w:hAnsi="Times New Roman" w:cs="Times New Roman"/>
        </w:rPr>
      </w:pPr>
      <w:r>
        <w:rPr>
          <w:rFonts w:ascii="Times New Roman" w:eastAsia="黑体" w:hAnsi="Times New Roman" w:cs="Times New Roman"/>
        </w:rPr>
        <w:br w:type="page"/>
      </w:r>
    </w:p>
    <w:p w14:paraId="10B6415E" w14:textId="28DE87AE" w:rsidR="008C0518" w:rsidRPr="008C0518" w:rsidRDefault="008C0518">
      <w:pPr>
        <w:rPr>
          <w:rFonts w:ascii="Times New Roman" w:eastAsia="黑体" w:hAnsi="Times New Roman" w:cs="Times New Roman"/>
        </w:rPr>
      </w:pPr>
      <w:r w:rsidRPr="008C0518">
        <w:rPr>
          <w:rFonts w:ascii="Times New Roman" w:eastAsia="黑体" w:hAnsi="Times New Roman" w:cs="Times New Roman" w:hint="eastAsia"/>
        </w:rPr>
        <w:lastRenderedPageBreak/>
        <w:t>Supplementary Methods</w:t>
      </w:r>
    </w:p>
    <w:p w14:paraId="76DD3202" w14:textId="5194C99E" w:rsidR="008C0518" w:rsidRPr="008C0518" w:rsidRDefault="008C0518">
      <w:pPr>
        <w:rPr>
          <w:rFonts w:ascii="Times New Roman" w:eastAsia="黑体" w:hAnsi="Times New Roman" w:cs="Times New Roman"/>
        </w:rPr>
      </w:pPr>
      <w:r w:rsidRPr="008C0518">
        <w:rPr>
          <w:rFonts w:ascii="Times New Roman" w:eastAsia="黑体" w:hAnsi="Times New Roman" w:cs="Times New Roman" w:hint="eastAsia"/>
        </w:rPr>
        <w:t>A clinical risk score was derived from</w:t>
      </w:r>
      <w:r w:rsidR="00D807B1">
        <w:rPr>
          <w:rFonts w:ascii="Times New Roman" w:eastAsia="黑体" w:hAnsi="Times New Roman" w:cs="Times New Roman" w:hint="eastAsia"/>
        </w:rPr>
        <w:t xml:space="preserve"> </w:t>
      </w:r>
      <w:r w:rsidR="00D807B1" w:rsidRPr="00B51E97">
        <w:rPr>
          <w:rFonts w:ascii="Times New Roman" w:eastAsia="黑体" w:hAnsi="Times New Roman" w:cs="Times New Roman"/>
        </w:rPr>
        <w:t>the regression coefficients of</w:t>
      </w:r>
      <w:r w:rsidRPr="008C0518">
        <w:rPr>
          <w:rFonts w:ascii="Times New Roman" w:eastAsia="黑体" w:hAnsi="Times New Roman" w:cs="Times New Roman" w:hint="eastAsia"/>
        </w:rPr>
        <w:t xml:space="preserve"> the final multivariable logistic model. The calculation proceeded as follows:</w:t>
      </w:r>
    </w:p>
    <w:p w14:paraId="0F0978B8" w14:textId="4F721E66" w:rsidR="008C0518" w:rsidRPr="008C1FF4" w:rsidRDefault="008C0518" w:rsidP="008C0518">
      <w:pPr>
        <w:rPr>
          <w:rFonts w:ascii="Times New Roman" w:eastAsia="黑体" w:hAnsi="Times New Roman" w:cs="Times New Roman"/>
          <w:b/>
          <w:bCs/>
        </w:rPr>
      </w:pPr>
      <w:r w:rsidRPr="008C1FF4">
        <w:rPr>
          <w:rFonts w:ascii="Times New Roman" w:eastAsia="黑体" w:hAnsi="Times New Roman" w:cs="Times New Roman"/>
          <w:b/>
          <w:bCs/>
        </w:rPr>
        <w:t>Step 1: Select a reference coefficient</w:t>
      </w:r>
    </w:p>
    <w:p w14:paraId="7968D52D" w14:textId="0D8AA8C1" w:rsidR="008C0518" w:rsidRPr="00B51E97" w:rsidRDefault="008C0518" w:rsidP="008C0518">
      <w:pPr>
        <w:rPr>
          <w:rFonts w:ascii="Times New Roman" w:eastAsia="黑体" w:hAnsi="Times New Roman" w:cs="Times New Roman"/>
        </w:rPr>
      </w:pPr>
      <w:r>
        <w:rPr>
          <w:rFonts w:ascii="Times New Roman" w:eastAsia="黑体" w:hAnsi="Times New Roman" w:cs="Times New Roman" w:hint="eastAsia"/>
        </w:rPr>
        <w:t>T</w:t>
      </w:r>
      <w:r w:rsidRPr="00B51E97">
        <w:rPr>
          <w:rFonts w:ascii="Times New Roman" w:eastAsia="黑体" w:hAnsi="Times New Roman" w:cs="Times New Roman"/>
        </w:rPr>
        <w:t>he coeffic</w:t>
      </w:r>
      <w:r w:rsidRPr="008C0518">
        <w:rPr>
          <w:rFonts w:ascii="Times New Roman" w:eastAsia="黑体" w:hAnsi="Times New Roman" w:cs="Times New Roman"/>
        </w:rPr>
        <w:t>ient of ag</w:t>
      </w:r>
      <w:r w:rsidRPr="00B51E97">
        <w:rPr>
          <w:rFonts w:ascii="Times New Roman" w:eastAsia="黑体" w:hAnsi="Times New Roman" w:cs="Times New Roman"/>
        </w:rPr>
        <w:t>e ≥50</w:t>
      </w:r>
      <w:r>
        <w:rPr>
          <w:rFonts w:ascii="Times New Roman" w:eastAsia="黑体" w:hAnsi="Times New Roman" w:cs="Times New Roman" w:hint="eastAsia"/>
        </w:rPr>
        <w:t xml:space="preserve"> (</w:t>
      </w:r>
      <m:oMath>
        <m:sSub>
          <m:sSubPr>
            <m:ctrlPr>
              <w:rPr>
                <w:rFonts w:ascii="Cambria Math" w:eastAsia="黑体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黑体" w:hAnsi="Cambria Math" w:cs="Times New Roman"/>
              </w:rPr>
              <m:t>β</m:t>
            </m:r>
          </m:e>
          <m:sub>
            <m:r>
              <w:rPr>
                <w:rFonts w:ascii="Cambria Math" w:eastAsia="黑体" w:hAnsi="Cambria Math" w:cs="Times New Roman"/>
              </w:rPr>
              <m:t>age</m:t>
            </m:r>
          </m:sub>
        </m:sSub>
      </m:oMath>
      <w:r>
        <w:rPr>
          <w:rFonts w:ascii="Times New Roman" w:eastAsia="黑体" w:hAnsi="Times New Roman" w:cs="Times New Roman" w:hint="eastAsia"/>
        </w:rPr>
        <w:t>) was chosen</w:t>
      </w:r>
      <w:r w:rsidRPr="00B51E97">
        <w:rPr>
          <w:rFonts w:ascii="Times New Roman" w:eastAsia="黑体" w:hAnsi="Times New Roman" w:cs="Times New Roman"/>
        </w:rPr>
        <w:t xml:space="preserve"> as the reference because it is a core clinical predictor and provides a clinically interpretable anchor for scaling.</w:t>
      </w:r>
    </w:p>
    <w:p w14:paraId="20A596C0" w14:textId="77777777" w:rsidR="008C0518" w:rsidRPr="008C1FF4" w:rsidRDefault="008C0518" w:rsidP="008C0518">
      <w:pPr>
        <w:rPr>
          <w:rFonts w:ascii="Times New Roman" w:eastAsia="黑体" w:hAnsi="Times New Roman" w:cs="Times New Roman"/>
          <w:b/>
          <w:bCs/>
        </w:rPr>
      </w:pPr>
      <w:r w:rsidRPr="008C1FF4">
        <w:rPr>
          <w:rFonts w:ascii="Times New Roman" w:eastAsia="黑体" w:hAnsi="Times New Roman" w:cs="Times New Roman" w:hint="eastAsia"/>
          <w:b/>
          <w:bCs/>
        </w:rPr>
        <w:t>Step 2: Compute relative scores for each predictor</w:t>
      </w:r>
    </w:p>
    <w:p w14:paraId="0B950E62" w14:textId="77777777" w:rsidR="008C0518" w:rsidRDefault="008C0518" w:rsidP="008C0518">
      <w:pPr>
        <w:rPr>
          <w:rFonts w:ascii="Times New Roman" w:eastAsia="黑体" w:hAnsi="Times New Roman" w:cs="Times New Roman"/>
        </w:rPr>
      </w:pPr>
      <w:r w:rsidRPr="00B51E97">
        <w:rPr>
          <w:rFonts w:ascii="Times New Roman" w:eastAsia="黑体" w:hAnsi="Times New Roman" w:cs="Times New Roman" w:hint="eastAsia"/>
        </w:rPr>
        <w:t>Each predictor</w:t>
      </w:r>
      <w:r>
        <w:rPr>
          <w:rFonts w:ascii="Times New Roman" w:eastAsia="黑体" w:hAnsi="Times New Roman" w:cs="Times New Roman"/>
        </w:rPr>
        <w:t>’</w:t>
      </w:r>
      <w:r w:rsidRPr="00B51E97">
        <w:rPr>
          <w:rFonts w:ascii="Times New Roman" w:eastAsia="黑体" w:hAnsi="Times New Roman" w:cs="Times New Roman" w:hint="eastAsia"/>
        </w:rPr>
        <w:t>s regression coefficient (</w:t>
      </w:r>
      <m:oMath>
        <m:sSub>
          <m:sSubPr>
            <m:ctrlPr>
              <w:rPr>
                <w:rFonts w:ascii="Cambria Math" w:eastAsia="黑体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黑体" w:hAnsi="Cambria Math" w:cs="Times New Roman"/>
              </w:rPr>
              <m:t>β</m:t>
            </m:r>
          </m:e>
          <m:sub>
            <m:r>
              <w:rPr>
                <w:rFonts w:ascii="Cambria Math" w:eastAsia="黑体" w:hAnsi="Cambria Math" w:cs="Times New Roman"/>
              </w:rPr>
              <m:t>i</m:t>
            </m:r>
          </m:sub>
        </m:sSub>
      </m:oMath>
      <w:r w:rsidRPr="00B51E97">
        <w:rPr>
          <w:rFonts w:ascii="Times New Roman" w:eastAsia="黑体" w:hAnsi="Times New Roman" w:cs="Times New Roman" w:hint="eastAsia"/>
        </w:rPr>
        <w:t>) was divided by the reference coefficient to obtain a scaled value:</w:t>
      </w:r>
    </w:p>
    <w:p w14:paraId="705575C7" w14:textId="77777777" w:rsidR="008C0518" w:rsidRPr="008C1FF4" w:rsidRDefault="00000000" w:rsidP="008C0518">
      <w:pPr>
        <w:rPr>
          <w:rFonts w:ascii="Times New Roman" w:eastAsia="黑体" w:hAnsi="Times New Roman" w:cs="Times New Roman"/>
        </w:rPr>
      </w:pPr>
      <m:oMathPara>
        <m:oMath>
          <m:sSub>
            <m:sSubPr>
              <m:ctrlPr>
                <w:rPr>
                  <w:rFonts w:ascii="Cambria Math" w:eastAsia="黑体" w:hAnsi="Cambria Math" w:cs="Times New Roman"/>
                  <w:i/>
                </w:rPr>
              </m:ctrlPr>
            </m:sSubPr>
            <m:e>
              <m:r>
                <w:rPr>
                  <w:rFonts w:ascii="Cambria Math" w:eastAsia="黑体" w:hAnsi="Cambria Math" w:cs="Times New Roman" w:hint="eastAsia"/>
                </w:rPr>
                <m:t>scaled score</m:t>
              </m:r>
            </m:e>
            <m:sub>
              <m:r>
                <w:rPr>
                  <w:rFonts w:ascii="Cambria Math" w:eastAsia="黑体" w:hAnsi="Cambria Math" w:cs="Times New Roman"/>
                </w:rPr>
                <m:t>i</m:t>
              </m:r>
            </m:sub>
          </m:sSub>
          <m:r>
            <w:rPr>
              <w:rFonts w:ascii="Cambria Math" w:eastAsia="黑体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="黑体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黑体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黑体" w:hAnsi="Cambria Math" w:cs="Times New Roman" w:hint="eastAsia"/>
                    </w:rPr>
                    <m:t>β</m:t>
                  </m:r>
                </m:e>
                <m:sub>
                  <m:r>
                    <w:rPr>
                      <w:rFonts w:ascii="Cambria Math" w:eastAsia="黑体" w:hAnsi="Cambria Math" w:cs="Times New Roman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黑体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黑体" w:hAnsi="Cambria Math" w:cs="Times New Roman" w:hint="eastAsia"/>
                    </w:rPr>
                    <m:t>β</m:t>
                  </m:r>
                </m:e>
                <m:sub>
                  <m:r>
                    <w:rPr>
                      <w:rFonts w:ascii="Cambria Math" w:eastAsia="黑体" w:hAnsi="Cambria Math" w:cs="Times New Roman"/>
                    </w:rPr>
                    <m:t>age</m:t>
                  </m:r>
                </m:sub>
              </m:sSub>
            </m:den>
          </m:f>
        </m:oMath>
      </m:oMathPara>
    </w:p>
    <w:p w14:paraId="6DAD854C" w14:textId="77777777" w:rsidR="008C0518" w:rsidRPr="008C1FF4" w:rsidRDefault="008C0518" w:rsidP="008C0518">
      <w:pPr>
        <w:rPr>
          <w:rFonts w:ascii="Times New Roman" w:eastAsia="黑体" w:hAnsi="Times New Roman" w:cs="Times New Roman"/>
          <w:b/>
          <w:bCs/>
        </w:rPr>
      </w:pPr>
      <w:r w:rsidRPr="008C1FF4">
        <w:rPr>
          <w:rFonts w:ascii="Times New Roman" w:eastAsia="黑体" w:hAnsi="Times New Roman" w:cs="Times New Roman" w:hint="eastAsia"/>
          <w:b/>
          <w:bCs/>
        </w:rPr>
        <w:t>Step 3: Round to integer values</w:t>
      </w:r>
    </w:p>
    <w:p w14:paraId="34DFAFF1" w14:textId="49D784DE" w:rsidR="008C0518" w:rsidRDefault="008C0518" w:rsidP="008C0518">
      <w:pPr>
        <w:rPr>
          <w:rFonts w:ascii="Times New Roman" w:eastAsia="黑体" w:hAnsi="Times New Roman" w:cs="Times New Roman"/>
        </w:rPr>
      </w:pPr>
      <w:r w:rsidRPr="008C1FF4">
        <w:rPr>
          <w:rFonts w:ascii="Times New Roman" w:eastAsia="黑体" w:hAnsi="Times New Roman" w:cs="Times New Roman" w:hint="eastAsia"/>
        </w:rPr>
        <w:t>The scaled score for each predictor was rounded to the nearest integer to create a point-based score:</w:t>
      </w:r>
    </w:p>
    <w:p w14:paraId="046D89CB" w14:textId="77777777" w:rsidR="008C0518" w:rsidRPr="00D807B1" w:rsidRDefault="00000000" w:rsidP="008C0518">
      <w:pPr>
        <w:rPr>
          <w:rFonts w:ascii="Times New Roman" w:eastAsia="黑体" w:hAnsi="Times New Roman" w:cs="Times New Roman"/>
        </w:rPr>
      </w:pPr>
      <m:oMathPara>
        <m:oMath>
          <m:sSub>
            <m:sSubPr>
              <m:ctrlPr>
                <w:rPr>
                  <w:rFonts w:ascii="Cambria Math" w:eastAsia="黑体" w:hAnsi="Cambria Math" w:cs="Times New Roman"/>
                  <w:i/>
                </w:rPr>
              </m:ctrlPr>
            </m:sSubPr>
            <m:e>
              <m:r>
                <w:rPr>
                  <w:rFonts w:ascii="Cambria Math" w:eastAsia="黑体" w:hAnsi="Cambria Math" w:cs="Times New Roman"/>
                </w:rPr>
                <m:t>point</m:t>
              </m:r>
            </m:e>
            <m:sub>
              <m:r>
                <w:rPr>
                  <w:rFonts w:ascii="Cambria Math" w:eastAsia="黑体" w:hAnsi="Cambria Math" w:cs="Times New Roman"/>
                </w:rPr>
                <m:t xml:space="preserve">i= </m:t>
              </m:r>
            </m:sub>
          </m:sSub>
          <m:r>
            <w:rPr>
              <w:rFonts w:ascii="Cambria Math" w:eastAsia="黑体" w:hAnsi="Cambria Math" w:cs="Times New Roman" w:hint="eastAsia"/>
            </w:rPr>
            <m:t>round</m:t>
          </m:r>
          <m:r>
            <w:rPr>
              <w:rFonts w:ascii="Cambria Math" w:eastAsia="黑体" w:hAnsi="Cambria Math" w:cs="Times New Roman"/>
            </w:rPr>
            <m:t xml:space="preserve"> (</m:t>
          </m:r>
          <m:sSub>
            <m:sSubPr>
              <m:ctrlPr>
                <w:rPr>
                  <w:rFonts w:ascii="Cambria Math" w:eastAsia="黑体" w:hAnsi="Cambria Math" w:cs="Times New Roman"/>
                  <w:i/>
                </w:rPr>
              </m:ctrlPr>
            </m:sSubPr>
            <m:e>
              <m:r>
                <w:rPr>
                  <w:rFonts w:ascii="Cambria Math" w:eastAsia="黑体" w:hAnsi="Cambria Math" w:cs="Times New Roman" w:hint="eastAsia"/>
                </w:rPr>
                <m:t>scaled score</m:t>
              </m:r>
            </m:e>
            <m:sub>
              <m:r>
                <w:rPr>
                  <w:rFonts w:ascii="Cambria Math" w:eastAsia="黑体" w:hAnsi="Cambria Math" w:cs="Times New Roman"/>
                </w:rPr>
                <m:t>i</m:t>
              </m:r>
            </m:sub>
          </m:sSub>
          <m:r>
            <w:rPr>
              <w:rFonts w:ascii="Cambria Math" w:eastAsia="黑体" w:hAnsi="Cambria Math" w:cs="Times New Roman"/>
            </w:rPr>
            <m:t>)</m:t>
          </m:r>
        </m:oMath>
      </m:oMathPara>
    </w:p>
    <w:p w14:paraId="39D2A21E" w14:textId="77777777" w:rsidR="00D807B1" w:rsidRPr="008C1FF4" w:rsidRDefault="00D807B1" w:rsidP="00D807B1">
      <w:pPr>
        <w:rPr>
          <w:rFonts w:ascii="Times New Roman" w:eastAsia="黑体" w:hAnsi="Times New Roman" w:cs="Times New Roman"/>
          <w:b/>
          <w:bCs/>
        </w:rPr>
      </w:pPr>
      <w:r w:rsidRPr="008C1FF4">
        <w:rPr>
          <w:rFonts w:ascii="Times New Roman" w:eastAsia="黑体" w:hAnsi="Times New Roman" w:cs="Times New Roman" w:hint="eastAsia"/>
          <w:b/>
          <w:bCs/>
        </w:rPr>
        <w:t>Step 4: Convert predictors to numeric 0/1 variables</w:t>
      </w:r>
    </w:p>
    <w:p w14:paraId="60A21D88" w14:textId="77777777" w:rsidR="00D807B1" w:rsidRDefault="00D807B1" w:rsidP="00D807B1">
      <w:pPr>
        <w:rPr>
          <w:rFonts w:ascii="Times New Roman" w:eastAsia="黑体" w:hAnsi="Times New Roman" w:cs="Times New Roman"/>
        </w:rPr>
      </w:pPr>
      <w:r w:rsidRPr="008C1FF4">
        <w:rPr>
          <w:rFonts w:ascii="Times New Roman" w:eastAsia="黑体" w:hAnsi="Times New Roman" w:cs="Times New Roman" w:hint="eastAsia"/>
        </w:rPr>
        <w:t>For each patient, binary predictors were coded as 0 (absent) or 1 (present).</w:t>
      </w:r>
    </w:p>
    <w:p w14:paraId="18468E52" w14:textId="77777777" w:rsidR="008C0518" w:rsidRPr="008C1FF4" w:rsidRDefault="008C0518" w:rsidP="008C0518">
      <w:pPr>
        <w:rPr>
          <w:rFonts w:ascii="Times New Roman" w:eastAsia="黑体" w:hAnsi="Times New Roman" w:cs="Times New Roman"/>
          <w:b/>
          <w:bCs/>
        </w:rPr>
      </w:pPr>
      <w:r w:rsidRPr="008C1FF4">
        <w:rPr>
          <w:rFonts w:ascii="Times New Roman" w:eastAsia="黑体" w:hAnsi="Times New Roman" w:cs="Times New Roman" w:hint="eastAsia"/>
          <w:b/>
          <w:bCs/>
        </w:rPr>
        <w:t>Step 5: Calculate total patient score</w:t>
      </w:r>
    </w:p>
    <w:p w14:paraId="65CEA180" w14:textId="77777777" w:rsidR="008C0518" w:rsidRPr="00B51E97" w:rsidRDefault="008C0518" w:rsidP="008C0518">
      <w:pPr>
        <w:rPr>
          <w:rFonts w:ascii="Times New Roman" w:eastAsia="黑体" w:hAnsi="Times New Roman" w:cs="Times New Roman"/>
        </w:rPr>
      </w:pPr>
      <w:r w:rsidRPr="008C1FF4">
        <w:rPr>
          <w:rFonts w:ascii="Times New Roman" w:eastAsia="黑体" w:hAnsi="Times New Roman" w:cs="Times New Roman" w:hint="eastAsia"/>
        </w:rPr>
        <w:t>The total score for each patient was the sum of all predictor points multiplied by their presence indicators:</w:t>
      </w:r>
    </w:p>
    <w:p w14:paraId="431690CE" w14:textId="25AE9042" w:rsidR="008C0518" w:rsidRPr="008C1FF4" w:rsidRDefault="00D807B1" w:rsidP="008C0518">
      <w:pPr>
        <w:rPr>
          <w:rFonts w:hint="eastAsia"/>
        </w:rPr>
      </w:pPr>
      <m:oMathPara>
        <m:oMath>
          <m:r>
            <w:rPr>
              <w:rFonts w:ascii="Cambria Math" w:hAnsi="Cambria Math"/>
            </w:rPr>
            <m:t xml:space="preserve">total score 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oin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53BDF87D" w14:textId="77777777" w:rsidR="008C0518" w:rsidRDefault="008C0518" w:rsidP="008C0518">
      <w:pPr>
        <w:rPr>
          <w:rFonts w:ascii="Times New Roman" w:eastAsia="黑体" w:hAnsi="Times New Roman" w:cs="Times New Roman"/>
        </w:rPr>
      </w:pPr>
      <w:r w:rsidRPr="008C1FF4">
        <w:rPr>
          <w:rFonts w:ascii="Times New Roman" w:eastAsia="黑体" w:hAnsi="Times New Roman" w:cs="Times New Roman" w:hint="eastAsia"/>
        </w:rPr>
        <w:t>Where</w:t>
      </w:r>
      <w:r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1 </m:t>
        </m:r>
      </m:oMath>
      <w:r w:rsidRPr="008C1FF4">
        <w:rPr>
          <w:rFonts w:ascii="Times New Roman" w:eastAsia="黑体" w:hAnsi="Times New Roman" w:cs="Times New Roman" w:hint="eastAsia"/>
        </w:rPr>
        <w:t>if predictor i is present, and 0 if absent.</w:t>
      </w:r>
    </w:p>
    <w:p w14:paraId="1A1DC49C" w14:textId="77777777" w:rsidR="00D807B1" w:rsidRPr="008C1FF4" w:rsidRDefault="00D807B1" w:rsidP="00D807B1">
      <w:pPr>
        <w:rPr>
          <w:rFonts w:ascii="Times New Roman" w:eastAsia="黑体" w:hAnsi="Times New Roman" w:cs="Times New Roman"/>
          <w:b/>
          <w:bCs/>
        </w:rPr>
      </w:pPr>
      <w:r w:rsidRPr="008C1FF4">
        <w:rPr>
          <w:rFonts w:ascii="Times New Roman" w:eastAsia="黑体" w:hAnsi="Times New Roman" w:cs="Times New Roman" w:hint="eastAsia"/>
          <w:b/>
          <w:bCs/>
        </w:rPr>
        <w:t>Step 6: Risk stratification</w:t>
      </w:r>
    </w:p>
    <w:p w14:paraId="030C63CD" w14:textId="77777777" w:rsidR="00D807B1" w:rsidRDefault="00D807B1" w:rsidP="00D807B1">
      <w:pPr>
        <w:rPr>
          <w:rFonts w:ascii="Times New Roman" w:eastAsia="黑体" w:hAnsi="Times New Roman" w:cs="Times New Roman"/>
        </w:rPr>
      </w:pPr>
      <w:r w:rsidRPr="008C1FF4">
        <w:rPr>
          <w:rFonts w:ascii="Times New Roman" w:eastAsia="黑体" w:hAnsi="Times New Roman" w:cs="Times New Roman" w:hint="eastAsia"/>
        </w:rPr>
        <w:t xml:space="preserve">Patients were stratified into </w:t>
      </w:r>
      <w:r w:rsidRPr="00F36BBC">
        <w:rPr>
          <w:rFonts w:ascii="Times New Roman" w:eastAsia="黑体" w:hAnsi="Times New Roman" w:cs="Times New Roman" w:hint="eastAsia"/>
        </w:rPr>
        <w:t>low- and high-risk groups</w:t>
      </w:r>
      <w:r w:rsidRPr="008C1FF4">
        <w:rPr>
          <w:rFonts w:ascii="Times New Roman" w:eastAsia="黑体" w:hAnsi="Times New Roman" w:cs="Times New Roman" w:hint="eastAsia"/>
        </w:rPr>
        <w:t xml:space="preserve"> according to the total score, using cutoffs determined by </w:t>
      </w:r>
      <w:r w:rsidRPr="000406E7">
        <w:rPr>
          <w:rFonts w:ascii="Times New Roman" w:eastAsia="黑体" w:hAnsi="Times New Roman" w:cs="Times New Roman" w:hint="eastAsia"/>
        </w:rPr>
        <w:t>receiver operating characteristic</w:t>
      </w:r>
      <w:r w:rsidRPr="008C1FF4">
        <w:rPr>
          <w:rFonts w:ascii="Times New Roman" w:eastAsia="黑体" w:hAnsi="Times New Roman" w:cs="Times New Roman" w:hint="eastAsia"/>
        </w:rPr>
        <w:t xml:space="preserve"> </w:t>
      </w:r>
      <w:r>
        <w:rPr>
          <w:rFonts w:ascii="Times New Roman" w:eastAsia="黑体" w:hAnsi="Times New Roman" w:cs="Times New Roman" w:hint="eastAsia"/>
        </w:rPr>
        <w:t>(</w:t>
      </w:r>
      <w:r w:rsidRPr="008C1FF4">
        <w:rPr>
          <w:rFonts w:ascii="Times New Roman" w:eastAsia="黑体" w:hAnsi="Times New Roman" w:cs="Times New Roman" w:hint="eastAsia"/>
        </w:rPr>
        <w:t>ROC</w:t>
      </w:r>
      <w:r>
        <w:rPr>
          <w:rFonts w:ascii="Times New Roman" w:eastAsia="黑体" w:hAnsi="Times New Roman" w:cs="Times New Roman" w:hint="eastAsia"/>
        </w:rPr>
        <w:t>)</w:t>
      </w:r>
      <w:r w:rsidRPr="008C1FF4">
        <w:rPr>
          <w:rFonts w:ascii="Times New Roman" w:eastAsia="黑体" w:hAnsi="Times New Roman" w:cs="Times New Roman" w:hint="eastAsia"/>
        </w:rPr>
        <w:t xml:space="preserve"> curve </w:t>
      </w:r>
      <w:r>
        <w:rPr>
          <w:rFonts w:ascii="Times New Roman" w:eastAsia="黑体" w:hAnsi="Times New Roman" w:cs="Times New Roman" w:hint="eastAsia"/>
        </w:rPr>
        <w:t>analysis</w:t>
      </w:r>
      <w:r w:rsidRPr="008C1FF4">
        <w:rPr>
          <w:rFonts w:ascii="Times New Roman" w:eastAsia="黑体" w:hAnsi="Times New Roman" w:cs="Times New Roman" w:hint="eastAsia"/>
        </w:rPr>
        <w:t>.</w:t>
      </w:r>
    </w:p>
    <w:p w14:paraId="6126E11A" w14:textId="77777777" w:rsidR="008C0518" w:rsidRPr="00D807B1" w:rsidRDefault="008C0518">
      <w:pPr>
        <w:rPr>
          <w:rFonts w:ascii="Times New Roman" w:hAnsi="Times New Roman" w:cs="Times New Roman"/>
        </w:rPr>
      </w:pPr>
    </w:p>
    <w:p w14:paraId="1D4CB173" w14:textId="77777777" w:rsidR="008C0518" w:rsidRDefault="008C0518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2C76D415" w14:textId="2A30A97D" w:rsidR="000927CF" w:rsidRPr="00021329" w:rsidRDefault="000927CF">
      <w:pPr>
        <w:rPr>
          <w:rFonts w:ascii="Times New Roman" w:hAnsi="Times New Roman" w:cs="Times New Roman"/>
        </w:rPr>
      </w:pPr>
      <w:r w:rsidRPr="00021329">
        <w:rPr>
          <w:rFonts w:ascii="Times New Roman" w:hAnsi="Times New Roman" w:cs="Times New Roman"/>
        </w:rPr>
        <w:lastRenderedPageBreak/>
        <w:t>Supplemental Table 1 Microbial composition of polymicrobial bacteraemia episodes in patients with enterococcal bloodstream infection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1915"/>
      </w:tblGrid>
      <w:tr w:rsidR="000927CF" w:rsidRPr="00021329" w14:paraId="006655BC" w14:textId="4B59A8D5" w:rsidTr="000927C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9C063" w14:textId="57FF07E0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EDCF4" w14:textId="37A21089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Number of cases, n</w:t>
            </w:r>
          </w:p>
        </w:tc>
      </w:tr>
      <w:tr w:rsidR="000927CF" w:rsidRPr="00021329" w14:paraId="4FC779AB" w14:textId="545F53DB" w:rsidTr="000927C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0F3B083" w14:textId="3DD73C29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Escherichia col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0E2E1" w14:textId="052BC75E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9</w:t>
            </w:r>
          </w:p>
        </w:tc>
      </w:tr>
      <w:tr w:rsidR="000927CF" w:rsidRPr="00021329" w14:paraId="5B377A81" w14:textId="50ACC846" w:rsidTr="000927CF">
        <w:trPr>
          <w:jc w:val="center"/>
        </w:trPr>
        <w:tc>
          <w:tcPr>
            <w:tcW w:w="0" w:type="auto"/>
          </w:tcPr>
          <w:p w14:paraId="32936286" w14:textId="1D96F26A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0" w:type="auto"/>
          </w:tcPr>
          <w:p w14:paraId="0F8C0CE9" w14:textId="42DE8D65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8</w:t>
            </w:r>
          </w:p>
        </w:tc>
      </w:tr>
      <w:tr w:rsidR="000927CF" w:rsidRPr="00021329" w14:paraId="5B0494BF" w14:textId="0AD7F434" w:rsidTr="000927CF">
        <w:trPr>
          <w:jc w:val="center"/>
        </w:trPr>
        <w:tc>
          <w:tcPr>
            <w:tcW w:w="0" w:type="auto"/>
          </w:tcPr>
          <w:p w14:paraId="7A63A02B" w14:textId="7D6FC67B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0" w:type="auto"/>
          </w:tcPr>
          <w:p w14:paraId="19C03327" w14:textId="441E498E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4</w:t>
            </w:r>
          </w:p>
        </w:tc>
      </w:tr>
      <w:tr w:rsidR="000927CF" w:rsidRPr="00021329" w14:paraId="3BDA9D43" w14:textId="7D7724D9" w:rsidTr="000927CF">
        <w:trPr>
          <w:jc w:val="center"/>
        </w:trPr>
        <w:tc>
          <w:tcPr>
            <w:tcW w:w="0" w:type="auto"/>
          </w:tcPr>
          <w:p w14:paraId="26AC5236" w14:textId="0E8A10AB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Staphylococcus haemolyticus</w:t>
            </w:r>
          </w:p>
        </w:tc>
        <w:tc>
          <w:tcPr>
            <w:tcW w:w="0" w:type="auto"/>
          </w:tcPr>
          <w:p w14:paraId="5ECD962F" w14:textId="61AE2578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3</w:t>
            </w:r>
          </w:p>
        </w:tc>
      </w:tr>
      <w:tr w:rsidR="000927CF" w:rsidRPr="00021329" w14:paraId="6432831B" w14:textId="100784EF" w:rsidTr="000927CF">
        <w:trPr>
          <w:jc w:val="center"/>
        </w:trPr>
        <w:tc>
          <w:tcPr>
            <w:tcW w:w="0" w:type="auto"/>
          </w:tcPr>
          <w:p w14:paraId="4DB2ECC8" w14:textId="30CFDDAE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Acinetobacter baumannii</w:t>
            </w:r>
          </w:p>
        </w:tc>
        <w:tc>
          <w:tcPr>
            <w:tcW w:w="0" w:type="auto"/>
          </w:tcPr>
          <w:p w14:paraId="0B8381F8" w14:textId="31781C6D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2</w:t>
            </w:r>
          </w:p>
        </w:tc>
      </w:tr>
      <w:tr w:rsidR="000927CF" w:rsidRPr="00021329" w14:paraId="5678C21E" w14:textId="4F1DC2F6" w:rsidTr="000927CF">
        <w:trPr>
          <w:jc w:val="center"/>
        </w:trPr>
        <w:tc>
          <w:tcPr>
            <w:tcW w:w="0" w:type="auto"/>
          </w:tcPr>
          <w:p w14:paraId="500477E7" w14:textId="0677F21E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0" w:type="auto"/>
          </w:tcPr>
          <w:p w14:paraId="43CD363A" w14:textId="4290291D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2</w:t>
            </w:r>
          </w:p>
        </w:tc>
      </w:tr>
      <w:tr w:rsidR="000927CF" w:rsidRPr="00021329" w14:paraId="09057895" w14:textId="32A62743" w:rsidTr="000927CF">
        <w:trPr>
          <w:jc w:val="center"/>
        </w:trPr>
        <w:tc>
          <w:tcPr>
            <w:tcW w:w="0" w:type="auto"/>
          </w:tcPr>
          <w:p w14:paraId="29A3B939" w14:textId="0EC527FA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Elizabethkingia meningoseptica</w:t>
            </w:r>
          </w:p>
        </w:tc>
        <w:tc>
          <w:tcPr>
            <w:tcW w:w="0" w:type="auto"/>
          </w:tcPr>
          <w:p w14:paraId="2B3D072A" w14:textId="3C9B67E1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2</w:t>
            </w:r>
          </w:p>
        </w:tc>
      </w:tr>
      <w:tr w:rsidR="000927CF" w:rsidRPr="00021329" w14:paraId="23038570" w14:textId="5F489738" w:rsidTr="000927CF">
        <w:trPr>
          <w:jc w:val="center"/>
        </w:trPr>
        <w:tc>
          <w:tcPr>
            <w:tcW w:w="0" w:type="auto"/>
          </w:tcPr>
          <w:p w14:paraId="2106F576" w14:textId="75C72941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Proteus mirabilis</w:t>
            </w:r>
          </w:p>
        </w:tc>
        <w:tc>
          <w:tcPr>
            <w:tcW w:w="0" w:type="auto"/>
          </w:tcPr>
          <w:p w14:paraId="7EDE2BB0" w14:textId="74868D3C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</w:t>
            </w:r>
          </w:p>
        </w:tc>
      </w:tr>
      <w:tr w:rsidR="000927CF" w:rsidRPr="00021329" w14:paraId="6440B404" w14:textId="2C3EF1CE" w:rsidTr="000927CF">
        <w:trPr>
          <w:jc w:val="center"/>
        </w:trPr>
        <w:tc>
          <w:tcPr>
            <w:tcW w:w="0" w:type="auto"/>
          </w:tcPr>
          <w:p w14:paraId="59CB386E" w14:textId="6F820F02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Staphylococcus epidermidis</w:t>
            </w:r>
          </w:p>
        </w:tc>
        <w:tc>
          <w:tcPr>
            <w:tcW w:w="0" w:type="auto"/>
          </w:tcPr>
          <w:p w14:paraId="05CF30D9" w14:textId="6B86C373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</w:t>
            </w:r>
          </w:p>
        </w:tc>
      </w:tr>
      <w:tr w:rsidR="000927CF" w:rsidRPr="00021329" w14:paraId="3AB4B0C2" w14:textId="7891B378" w:rsidTr="000927CF">
        <w:trPr>
          <w:jc w:val="center"/>
        </w:trPr>
        <w:tc>
          <w:tcPr>
            <w:tcW w:w="0" w:type="auto"/>
          </w:tcPr>
          <w:p w14:paraId="2146F86A" w14:textId="11B656A5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Stenotrophomonas maltophilia</w:t>
            </w:r>
          </w:p>
        </w:tc>
        <w:tc>
          <w:tcPr>
            <w:tcW w:w="0" w:type="auto"/>
          </w:tcPr>
          <w:p w14:paraId="089EFD1B" w14:textId="1B26B3E3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</w:t>
            </w:r>
          </w:p>
        </w:tc>
      </w:tr>
      <w:tr w:rsidR="000927CF" w:rsidRPr="00021329" w14:paraId="08E8C37F" w14:textId="77777777" w:rsidTr="000927CF">
        <w:trPr>
          <w:jc w:val="center"/>
        </w:trPr>
        <w:tc>
          <w:tcPr>
            <w:tcW w:w="0" w:type="auto"/>
          </w:tcPr>
          <w:p w14:paraId="55BA939A" w14:textId="7DF221EB" w:rsidR="000927CF" w:rsidRPr="00021329" w:rsidRDefault="000927CF" w:rsidP="000927CF">
            <w:pPr>
              <w:jc w:val="center"/>
              <w:rPr>
                <w:rFonts w:ascii="Times New Roman" w:eastAsia="黑体" w:hAnsi="Times New Roman" w:cs="Times New Roman"/>
                <w:i/>
                <w:iCs/>
              </w:rPr>
            </w:pPr>
            <w:r w:rsidRPr="00021329">
              <w:rPr>
                <w:rFonts w:ascii="Times New Roman" w:eastAsia="黑体" w:hAnsi="Times New Roman" w:cs="Times New Roman"/>
                <w:i/>
                <w:iCs/>
              </w:rPr>
              <w:t>Trichosporon asahii</w:t>
            </w:r>
          </w:p>
        </w:tc>
        <w:tc>
          <w:tcPr>
            <w:tcW w:w="0" w:type="auto"/>
          </w:tcPr>
          <w:p w14:paraId="71BD5EBF" w14:textId="4D0C2BA8" w:rsidR="000927CF" w:rsidRPr="00021329" w:rsidRDefault="000927CF" w:rsidP="000927CF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</w:t>
            </w:r>
          </w:p>
        </w:tc>
      </w:tr>
    </w:tbl>
    <w:p w14:paraId="01DD0143" w14:textId="77777777" w:rsidR="00021329" w:rsidRDefault="00021329">
      <w:pPr>
        <w:rPr>
          <w:rFonts w:ascii="Times New Roman" w:hAnsi="Times New Roman" w:cs="Times New Roman"/>
        </w:rPr>
      </w:pPr>
    </w:p>
    <w:p w14:paraId="1ACB8E92" w14:textId="287DEC3F" w:rsidR="009E688B" w:rsidRPr="00021329" w:rsidRDefault="00E52D91">
      <w:pPr>
        <w:rPr>
          <w:rFonts w:ascii="Times New Roman" w:hAnsi="Times New Roman" w:cs="Times New Roman"/>
        </w:rPr>
      </w:pPr>
      <w:r w:rsidRPr="00021329">
        <w:rPr>
          <w:rFonts w:ascii="Times New Roman" w:hAnsi="Times New Roman" w:cs="Times New Roman"/>
        </w:rPr>
        <w:t>Supplemental Table</w:t>
      </w:r>
      <w:bookmarkEnd w:id="0"/>
      <w:r w:rsidRPr="00021329">
        <w:rPr>
          <w:rFonts w:ascii="Times New Roman" w:hAnsi="Times New Roman" w:cs="Times New Roman"/>
        </w:rPr>
        <w:t xml:space="preserve"> </w:t>
      </w:r>
      <w:r w:rsidR="000927CF" w:rsidRPr="00021329">
        <w:rPr>
          <w:rFonts w:ascii="Times New Roman" w:hAnsi="Times New Roman" w:cs="Times New Roman"/>
        </w:rPr>
        <w:t>2</w:t>
      </w:r>
      <w:r w:rsidRPr="00021329">
        <w:rPr>
          <w:rFonts w:ascii="Times New Roman" w:hAnsi="Times New Roman" w:cs="Times New Roman"/>
        </w:rPr>
        <w:t xml:space="preserve"> Antibiotics administered at the time of breakthrough enterococcal bloodstream infec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974"/>
        <w:gridCol w:w="1276"/>
        <w:gridCol w:w="1276"/>
        <w:gridCol w:w="992"/>
        <w:gridCol w:w="1927"/>
      </w:tblGrid>
      <w:tr w:rsidR="00622B79" w:rsidRPr="00021329" w14:paraId="14CED67E" w14:textId="003B4A1C" w:rsidTr="00622B79"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753639A" w14:textId="77777777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Antibiotics break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FD8BD2F" w14:textId="77777777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Total</w:t>
            </w:r>
          </w:p>
          <w:p w14:paraId="2ABD653C" w14:textId="5DF8CC70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(n=13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20BFD7" w14:textId="361DA7DC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1329">
              <w:rPr>
                <w:rFonts w:ascii="Times New Roman" w:hAnsi="Times New Roman" w:cs="Times New Roman"/>
                <w:i/>
                <w:iCs/>
              </w:rPr>
              <w:t>E. faecalis</w:t>
            </w:r>
          </w:p>
          <w:p w14:paraId="046CA474" w14:textId="0FBC1FC5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(n=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EDA7AB" w14:textId="77777777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1329">
              <w:rPr>
                <w:rFonts w:ascii="Times New Roman" w:hAnsi="Times New Roman" w:cs="Times New Roman"/>
                <w:i/>
                <w:iCs/>
              </w:rPr>
              <w:t xml:space="preserve">E. faecium </w:t>
            </w:r>
          </w:p>
          <w:p w14:paraId="7646276E" w14:textId="30F21249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(n=10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3A0EED" w14:textId="07A5A8DD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Other</w:t>
            </w:r>
          </w:p>
          <w:p w14:paraId="7C639EC5" w14:textId="2A6DB93E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7D96B789" w14:textId="2699B5AF" w:rsidR="00622B79" w:rsidRPr="00021329" w:rsidRDefault="00622B79" w:rsidP="004440B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Median, IQR</w:t>
            </w:r>
          </w:p>
        </w:tc>
      </w:tr>
      <w:tr w:rsidR="00622B79" w:rsidRPr="00021329" w14:paraId="4034454F" w14:textId="1A0BF8C9" w:rsidTr="00622B79">
        <w:tc>
          <w:tcPr>
            <w:tcW w:w="1861" w:type="dxa"/>
            <w:tcBorders>
              <w:top w:val="single" w:sz="4" w:space="0" w:color="auto"/>
            </w:tcBorders>
          </w:tcPr>
          <w:p w14:paraId="6C1AFFC2" w14:textId="6B6A9DF8" w:rsidR="00622B79" w:rsidRPr="00021329" w:rsidRDefault="00622B79" w:rsidP="00243B2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Carbapenem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BD6974F" w14:textId="779A173E" w:rsidR="00622B79" w:rsidRPr="00021329" w:rsidRDefault="00622B79" w:rsidP="00243B2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D2B933" w14:textId="3EE17F1F" w:rsidR="00622B79" w:rsidRPr="00021329" w:rsidRDefault="00622B79" w:rsidP="00243B2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17BFF4" w14:textId="31782C28" w:rsidR="00622B79" w:rsidRPr="00021329" w:rsidRDefault="00622B79" w:rsidP="00243B2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2BD918" w14:textId="3E457E81" w:rsidR="00622B79" w:rsidRPr="00021329" w:rsidRDefault="00622B79" w:rsidP="00243B2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5853FC2D" w14:textId="4741FB5C" w:rsidR="00622B79" w:rsidRPr="00021329" w:rsidRDefault="00622B79" w:rsidP="00243B23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9.0 (5.5, 12.5)</w:t>
            </w:r>
          </w:p>
        </w:tc>
      </w:tr>
      <w:tr w:rsidR="00622B79" w:rsidRPr="00021329" w14:paraId="69F0D1F4" w14:textId="28FE3D4A" w:rsidTr="00622B79">
        <w:tc>
          <w:tcPr>
            <w:tcW w:w="1861" w:type="dxa"/>
          </w:tcPr>
          <w:p w14:paraId="08636BC9" w14:textId="743B1E3D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974" w:type="dxa"/>
          </w:tcPr>
          <w:p w14:paraId="62D1752E" w14:textId="1306FB69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</w:tcPr>
          <w:p w14:paraId="692AAE1F" w14:textId="2277A3BE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14:paraId="2566CCA1" w14:textId="1E9E0BEC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14:paraId="73C50F82" w14:textId="0B12E5E8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7" w:type="dxa"/>
          </w:tcPr>
          <w:p w14:paraId="3C820BC9" w14:textId="5A1DD13B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9.0 (7.0, 12.0)</w:t>
            </w:r>
          </w:p>
        </w:tc>
      </w:tr>
      <w:tr w:rsidR="00622B79" w:rsidRPr="00021329" w14:paraId="3E5E68D7" w14:textId="640AF7EE" w:rsidTr="00622B79">
        <w:tc>
          <w:tcPr>
            <w:tcW w:w="1861" w:type="dxa"/>
          </w:tcPr>
          <w:p w14:paraId="6BE37147" w14:textId="1B0400C6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BLBLIs</w:t>
            </w:r>
          </w:p>
        </w:tc>
        <w:tc>
          <w:tcPr>
            <w:tcW w:w="974" w:type="dxa"/>
          </w:tcPr>
          <w:p w14:paraId="681ACA91" w14:textId="09CE4AA9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</w:tcPr>
          <w:p w14:paraId="0F7D980C" w14:textId="188958A7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03EC386" w14:textId="0D60411C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62DFCA3D" w14:textId="6F0AB890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7" w:type="dxa"/>
          </w:tcPr>
          <w:p w14:paraId="13D66478" w14:textId="44F0B37A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5.5 (4.0, 11.2)</w:t>
            </w:r>
          </w:p>
        </w:tc>
      </w:tr>
      <w:tr w:rsidR="00622B79" w:rsidRPr="00021329" w14:paraId="47ACCBA5" w14:textId="22D8FE80" w:rsidTr="00622B79">
        <w:tc>
          <w:tcPr>
            <w:tcW w:w="1861" w:type="dxa"/>
          </w:tcPr>
          <w:p w14:paraId="7C6C76E7" w14:textId="039E7417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974" w:type="dxa"/>
          </w:tcPr>
          <w:p w14:paraId="58959548" w14:textId="4A12F60F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81A650A" w14:textId="66DA1CF3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7A32AD7" w14:textId="40AE7ED4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29AF5DC3" w14:textId="095770DD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7" w:type="dxa"/>
          </w:tcPr>
          <w:p w14:paraId="79A84319" w14:textId="61223080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1 (9.3, 11.5)</w:t>
            </w:r>
          </w:p>
        </w:tc>
      </w:tr>
      <w:tr w:rsidR="00622B79" w:rsidRPr="00021329" w14:paraId="6E8075EE" w14:textId="472304AD" w:rsidTr="00622B79">
        <w:tc>
          <w:tcPr>
            <w:tcW w:w="1861" w:type="dxa"/>
          </w:tcPr>
          <w:p w14:paraId="11EBA5B7" w14:textId="341F675B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Contezolid</w:t>
            </w:r>
          </w:p>
        </w:tc>
        <w:tc>
          <w:tcPr>
            <w:tcW w:w="974" w:type="dxa"/>
          </w:tcPr>
          <w:p w14:paraId="1BBEE433" w14:textId="54766DEC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18410A24" w14:textId="7D8CC06C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22EC473" w14:textId="01445294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27331A30" w14:textId="7A918E32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7" w:type="dxa"/>
          </w:tcPr>
          <w:p w14:paraId="25773E96" w14:textId="77AB8EE4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9 (6.5, 11)</w:t>
            </w:r>
          </w:p>
        </w:tc>
      </w:tr>
      <w:tr w:rsidR="00622B79" w:rsidRPr="00021329" w14:paraId="18C95B17" w14:textId="6AA8BCE2" w:rsidTr="00622B79">
        <w:tc>
          <w:tcPr>
            <w:tcW w:w="1861" w:type="dxa"/>
          </w:tcPr>
          <w:p w14:paraId="6EE4079D" w14:textId="193AEDEE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Glycopeptides</w:t>
            </w:r>
          </w:p>
        </w:tc>
        <w:tc>
          <w:tcPr>
            <w:tcW w:w="974" w:type="dxa"/>
          </w:tcPr>
          <w:p w14:paraId="4CD51015" w14:textId="5E63D3B8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3D04FF22" w14:textId="054540D6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3BC80D0" w14:textId="352096C9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1A66DA6" w14:textId="3D09120B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7" w:type="dxa"/>
          </w:tcPr>
          <w:p w14:paraId="66631360" w14:textId="0B95AC5B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8 (6.5, 16.5)</w:t>
            </w:r>
          </w:p>
        </w:tc>
      </w:tr>
      <w:tr w:rsidR="00622B79" w:rsidRPr="00021329" w14:paraId="048DBA9D" w14:textId="01EB2B96" w:rsidTr="00622B79">
        <w:tc>
          <w:tcPr>
            <w:tcW w:w="1861" w:type="dxa"/>
          </w:tcPr>
          <w:p w14:paraId="79B98390" w14:textId="77777777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 xml:space="preserve">Tigecycline                 </w:t>
            </w:r>
          </w:p>
        </w:tc>
        <w:tc>
          <w:tcPr>
            <w:tcW w:w="974" w:type="dxa"/>
          </w:tcPr>
          <w:p w14:paraId="6099F7FD" w14:textId="36BE23A5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CF929DD" w14:textId="24D6D444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DC7FB8B" w14:textId="77777777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5C09F1CA" w14:textId="77777777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7" w:type="dxa"/>
          </w:tcPr>
          <w:p w14:paraId="35F3C793" w14:textId="0801C55A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9.5 (7.8, 11.2)</w:t>
            </w:r>
          </w:p>
        </w:tc>
      </w:tr>
      <w:tr w:rsidR="00622B79" w:rsidRPr="00021329" w14:paraId="0E29645D" w14:textId="643C2114" w:rsidTr="00622B79">
        <w:tc>
          <w:tcPr>
            <w:tcW w:w="1861" w:type="dxa"/>
            <w:tcBorders>
              <w:bottom w:val="single" w:sz="4" w:space="0" w:color="auto"/>
            </w:tcBorders>
          </w:tcPr>
          <w:p w14:paraId="6EC44777" w14:textId="77777777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Daptomyci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37115EC" w14:textId="376A36B3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F69664" w14:textId="0DCB8319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F46566" w14:textId="77777777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E2E9A0" w14:textId="77777777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71CDE277" w14:textId="46FCBA34" w:rsidR="00622B79" w:rsidRPr="00021329" w:rsidRDefault="00622B79" w:rsidP="00622B79">
            <w:pPr>
              <w:jc w:val="center"/>
              <w:rPr>
                <w:rFonts w:ascii="Times New Roman" w:hAnsi="Times New Roman" w:cs="Times New Roman"/>
              </w:rPr>
            </w:pPr>
            <w:r w:rsidRPr="00021329">
              <w:rPr>
                <w:rFonts w:ascii="Times New Roman" w:hAnsi="Times New Roman" w:cs="Times New Roman"/>
              </w:rPr>
              <w:t>3.0 (3.0, 3.0)</w:t>
            </w:r>
          </w:p>
        </w:tc>
      </w:tr>
    </w:tbl>
    <w:p w14:paraId="755241CD" w14:textId="0471C7EA" w:rsidR="00E52D91" w:rsidRPr="00021329" w:rsidRDefault="00243B23">
      <w:pPr>
        <w:rPr>
          <w:rFonts w:ascii="Times New Roman" w:hAnsi="Times New Roman" w:cs="Times New Roman"/>
        </w:rPr>
      </w:pPr>
      <w:r w:rsidRPr="00021329">
        <w:rPr>
          <w:rFonts w:ascii="Times New Roman" w:hAnsi="Times New Roman" w:cs="Times New Roman"/>
        </w:rPr>
        <w:t>BLBLIs, β-lactam-β-lactamase inhibitor combinations</w:t>
      </w:r>
    </w:p>
    <w:p w14:paraId="3B5B950F" w14:textId="3CACB4DA" w:rsidR="00E52D91" w:rsidRPr="00021329" w:rsidRDefault="00E52D91">
      <w:pPr>
        <w:rPr>
          <w:rFonts w:ascii="Times New Roman" w:hAnsi="Times New Roman" w:cs="Times New Roman"/>
        </w:rPr>
      </w:pPr>
      <w:r w:rsidRPr="00021329">
        <w:rPr>
          <w:rFonts w:ascii="Times New Roman" w:hAnsi="Times New Roman" w:cs="Times New Roman"/>
        </w:rPr>
        <w:t xml:space="preserve">Supplemental Table </w:t>
      </w:r>
      <w:r w:rsidR="000927CF" w:rsidRPr="00021329">
        <w:rPr>
          <w:rFonts w:ascii="Times New Roman" w:hAnsi="Times New Roman" w:cs="Times New Roman"/>
        </w:rPr>
        <w:t>3</w:t>
      </w:r>
      <w:r w:rsidRPr="00021329">
        <w:rPr>
          <w:rFonts w:ascii="Times New Roman" w:hAnsi="Times New Roman" w:cs="Times New Roman"/>
        </w:rPr>
        <w:t xml:space="preserve"> Summary of appropriate antibiotic therapy for enterococcal </w:t>
      </w:r>
      <w:r w:rsidR="00311EF4" w:rsidRPr="00021329">
        <w:rPr>
          <w:rFonts w:ascii="Times New Roman" w:hAnsi="Times New Roman" w:cs="Times New Roman"/>
        </w:rPr>
        <w:t>bloodstream infec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58"/>
        <w:gridCol w:w="1969"/>
        <w:gridCol w:w="1985"/>
      </w:tblGrid>
      <w:tr w:rsidR="00E52D91" w:rsidRPr="00021329" w14:paraId="38C1FC11" w14:textId="77777777" w:rsidTr="00E0559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82526D9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Antibiotic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EA475FA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i/>
                <w:iCs/>
                <w:sz w:val="21"/>
                <w14:ligatures w14:val="none"/>
              </w:rPr>
              <w:t>E. faecalis</w:t>
            </w:r>
          </w:p>
          <w:p w14:paraId="74503309" w14:textId="1915531E" w:rsidR="0036291F" w:rsidRPr="00021329" w:rsidRDefault="0036291F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(n=40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70486EB7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i/>
                <w:iCs/>
                <w:sz w:val="21"/>
                <w14:ligatures w14:val="none"/>
              </w:rPr>
              <w:t>E. faecium</w:t>
            </w:r>
          </w:p>
          <w:p w14:paraId="43C2E92A" w14:textId="28E3B137" w:rsidR="0036291F" w:rsidRPr="00021329" w:rsidRDefault="0036291F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(n=13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0746F3" w14:textId="5F45D630" w:rsidR="00E52D91" w:rsidRPr="00021329" w:rsidRDefault="0036291F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O</w:t>
            </w:r>
            <w:r w:rsidR="00E52D91" w:rsidRPr="00021329">
              <w:rPr>
                <w:rFonts w:ascii="Times New Roman" w:hAnsi="Times New Roman" w:cs="Times New Roman"/>
                <w:sz w:val="21"/>
                <w14:ligatures w14:val="none"/>
              </w:rPr>
              <w:t>thers</w:t>
            </w:r>
          </w:p>
          <w:p w14:paraId="2777C4B4" w14:textId="42E21E10" w:rsidR="0036291F" w:rsidRPr="00021329" w:rsidRDefault="0036291F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(n=15)</w:t>
            </w:r>
          </w:p>
        </w:tc>
      </w:tr>
      <w:tr w:rsidR="00E52D91" w:rsidRPr="00021329" w14:paraId="27E12092" w14:textId="77777777" w:rsidTr="00E0559C">
        <w:tc>
          <w:tcPr>
            <w:tcW w:w="2694" w:type="dxa"/>
            <w:tcBorders>
              <w:top w:val="single" w:sz="4" w:space="0" w:color="auto"/>
            </w:tcBorders>
          </w:tcPr>
          <w:p w14:paraId="04EFE761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Linezolid  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028C277E" w14:textId="30802695" w:rsidR="00E52D91" w:rsidRPr="00021329" w:rsidRDefault="001648D4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8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55D3C98A" w14:textId="10B92A47" w:rsidR="00E52D91" w:rsidRPr="00021329" w:rsidRDefault="00E0559C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4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E798E3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</w:p>
        </w:tc>
      </w:tr>
      <w:tr w:rsidR="00E52D91" w:rsidRPr="00021329" w14:paraId="4E4EF039" w14:textId="77777777" w:rsidTr="00E0559C">
        <w:tc>
          <w:tcPr>
            <w:tcW w:w="2694" w:type="dxa"/>
          </w:tcPr>
          <w:p w14:paraId="02AB4E4B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Vancomycin</w:t>
            </w:r>
          </w:p>
        </w:tc>
        <w:tc>
          <w:tcPr>
            <w:tcW w:w="1658" w:type="dxa"/>
          </w:tcPr>
          <w:p w14:paraId="00E75124" w14:textId="0C363CA8" w:rsidR="00E52D91" w:rsidRPr="00021329" w:rsidRDefault="00E0559C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0</w:t>
            </w:r>
          </w:p>
        </w:tc>
        <w:tc>
          <w:tcPr>
            <w:tcW w:w="1969" w:type="dxa"/>
          </w:tcPr>
          <w:p w14:paraId="452086E8" w14:textId="37A149CE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  <w:r w:rsidR="001648D4" w:rsidRPr="00021329">
              <w:rPr>
                <w:rFonts w:ascii="Times New Roman" w:hAnsi="Times New Roman" w:cs="Times New Roman"/>
                <w:sz w:val="21"/>
                <w14:ligatures w14:val="none"/>
              </w:rPr>
              <w:t>9</w:t>
            </w:r>
          </w:p>
        </w:tc>
        <w:tc>
          <w:tcPr>
            <w:tcW w:w="1985" w:type="dxa"/>
          </w:tcPr>
          <w:p w14:paraId="0BE43EEE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</w:tr>
      <w:tr w:rsidR="00E0559C" w:rsidRPr="00021329" w14:paraId="5F37A826" w14:textId="77777777" w:rsidTr="00E0559C">
        <w:tc>
          <w:tcPr>
            <w:tcW w:w="2694" w:type="dxa"/>
          </w:tcPr>
          <w:p w14:paraId="1B532A52" w14:textId="292389FD" w:rsidR="00E0559C" w:rsidRPr="00021329" w:rsidRDefault="00E0559C" w:rsidP="00E0559C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Teicoplanin</w:t>
            </w:r>
          </w:p>
        </w:tc>
        <w:tc>
          <w:tcPr>
            <w:tcW w:w="1658" w:type="dxa"/>
          </w:tcPr>
          <w:p w14:paraId="608B4542" w14:textId="5371757E" w:rsidR="00E0559C" w:rsidRPr="00021329" w:rsidRDefault="00E0559C" w:rsidP="00E0559C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6</w:t>
            </w:r>
          </w:p>
        </w:tc>
        <w:tc>
          <w:tcPr>
            <w:tcW w:w="1969" w:type="dxa"/>
          </w:tcPr>
          <w:p w14:paraId="59ECDB07" w14:textId="42B540A9" w:rsidR="00E0559C" w:rsidRPr="00021329" w:rsidRDefault="00E0559C" w:rsidP="00E0559C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6</w:t>
            </w:r>
          </w:p>
        </w:tc>
        <w:tc>
          <w:tcPr>
            <w:tcW w:w="1985" w:type="dxa"/>
          </w:tcPr>
          <w:p w14:paraId="6E9B8484" w14:textId="3E7E5DB9" w:rsidR="00E0559C" w:rsidRPr="00021329" w:rsidRDefault="00E0559C" w:rsidP="00E0559C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</w:p>
        </w:tc>
      </w:tr>
      <w:tr w:rsidR="00E52D91" w:rsidRPr="00021329" w14:paraId="0A6C16DA" w14:textId="77777777" w:rsidTr="00E0559C">
        <w:tc>
          <w:tcPr>
            <w:tcW w:w="2694" w:type="dxa"/>
          </w:tcPr>
          <w:p w14:paraId="4562AAA6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Daptomycin</w:t>
            </w:r>
          </w:p>
        </w:tc>
        <w:tc>
          <w:tcPr>
            <w:tcW w:w="1658" w:type="dxa"/>
          </w:tcPr>
          <w:p w14:paraId="75398A61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5</w:t>
            </w:r>
          </w:p>
        </w:tc>
        <w:tc>
          <w:tcPr>
            <w:tcW w:w="1969" w:type="dxa"/>
          </w:tcPr>
          <w:p w14:paraId="3B7E908B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9</w:t>
            </w:r>
          </w:p>
        </w:tc>
        <w:tc>
          <w:tcPr>
            <w:tcW w:w="1985" w:type="dxa"/>
          </w:tcPr>
          <w:p w14:paraId="017BEE28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</w:tr>
      <w:tr w:rsidR="00E52D91" w:rsidRPr="00021329" w14:paraId="6C769BAD" w14:textId="77777777" w:rsidTr="00E0559C">
        <w:tc>
          <w:tcPr>
            <w:tcW w:w="2694" w:type="dxa"/>
          </w:tcPr>
          <w:p w14:paraId="1375F851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Contezolid</w:t>
            </w:r>
          </w:p>
        </w:tc>
        <w:tc>
          <w:tcPr>
            <w:tcW w:w="1658" w:type="dxa"/>
          </w:tcPr>
          <w:p w14:paraId="2FC3EE01" w14:textId="41440D75" w:rsidR="00E52D91" w:rsidRPr="00021329" w:rsidRDefault="0036291F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4</w:t>
            </w:r>
          </w:p>
        </w:tc>
        <w:tc>
          <w:tcPr>
            <w:tcW w:w="1969" w:type="dxa"/>
          </w:tcPr>
          <w:p w14:paraId="0A8E6725" w14:textId="5E9F067B" w:rsidR="00E52D91" w:rsidRPr="00021329" w:rsidRDefault="0036291F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5</w:t>
            </w:r>
          </w:p>
        </w:tc>
        <w:tc>
          <w:tcPr>
            <w:tcW w:w="1985" w:type="dxa"/>
          </w:tcPr>
          <w:p w14:paraId="1417B48F" w14:textId="4B09AFB7" w:rsidR="00E52D91" w:rsidRPr="00021329" w:rsidRDefault="0036291F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</w:tr>
      <w:tr w:rsidR="00E0559C" w:rsidRPr="00021329" w14:paraId="4810B005" w14:textId="77777777" w:rsidTr="00E0559C">
        <w:tc>
          <w:tcPr>
            <w:tcW w:w="2694" w:type="dxa"/>
          </w:tcPr>
          <w:p w14:paraId="47CB856D" w14:textId="15F203E0" w:rsidR="00E0559C" w:rsidRPr="00021329" w:rsidRDefault="00E0559C" w:rsidP="00E0559C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Tigecycline</w:t>
            </w:r>
          </w:p>
        </w:tc>
        <w:tc>
          <w:tcPr>
            <w:tcW w:w="1658" w:type="dxa"/>
          </w:tcPr>
          <w:p w14:paraId="65CA8142" w14:textId="008B636C" w:rsidR="00E0559C" w:rsidRPr="00021329" w:rsidRDefault="00E0559C" w:rsidP="00E0559C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2</w:t>
            </w:r>
          </w:p>
        </w:tc>
        <w:tc>
          <w:tcPr>
            <w:tcW w:w="1969" w:type="dxa"/>
          </w:tcPr>
          <w:p w14:paraId="24CDB8F0" w14:textId="7E71DECD" w:rsidR="00E0559C" w:rsidRPr="00021329" w:rsidRDefault="00E0559C" w:rsidP="00E0559C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</w:p>
        </w:tc>
        <w:tc>
          <w:tcPr>
            <w:tcW w:w="1985" w:type="dxa"/>
          </w:tcPr>
          <w:p w14:paraId="033CA19D" w14:textId="717D63FE" w:rsidR="00E0559C" w:rsidRPr="00021329" w:rsidRDefault="00E0559C" w:rsidP="00E0559C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</w:tr>
      <w:tr w:rsidR="00666995" w:rsidRPr="00021329" w14:paraId="7D6332F2" w14:textId="77777777" w:rsidTr="00E0559C">
        <w:tc>
          <w:tcPr>
            <w:tcW w:w="2694" w:type="dxa"/>
          </w:tcPr>
          <w:p w14:paraId="6007A00F" w14:textId="25E369CE" w:rsidR="00666995" w:rsidRPr="00021329" w:rsidRDefault="00666995" w:rsidP="00666995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Meropenem</w:t>
            </w:r>
          </w:p>
        </w:tc>
        <w:tc>
          <w:tcPr>
            <w:tcW w:w="1658" w:type="dxa"/>
          </w:tcPr>
          <w:p w14:paraId="1F9436AB" w14:textId="205ECF71" w:rsidR="00666995" w:rsidRPr="00021329" w:rsidRDefault="00666995" w:rsidP="00666995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2</w:t>
            </w:r>
          </w:p>
        </w:tc>
        <w:tc>
          <w:tcPr>
            <w:tcW w:w="1969" w:type="dxa"/>
          </w:tcPr>
          <w:p w14:paraId="14020216" w14:textId="7048E017" w:rsidR="00666995" w:rsidRPr="00021329" w:rsidRDefault="00666995" w:rsidP="00666995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  <w:tc>
          <w:tcPr>
            <w:tcW w:w="1985" w:type="dxa"/>
          </w:tcPr>
          <w:p w14:paraId="2C16AFCE" w14:textId="36C9BB7B" w:rsidR="00666995" w:rsidRPr="00021329" w:rsidRDefault="00666995" w:rsidP="00666995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4</w:t>
            </w:r>
          </w:p>
        </w:tc>
      </w:tr>
      <w:tr w:rsidR="00E52D91" w:rsidRPr="00021329" w14:paraId="30177668" w14:textId="77777777" w:rsidTr="00E0559C">
        <w:tc>
          <w:tcPr>
            <w:tcW w:w="2694" w:type="dxa"/>
          </w:tcPr>
          <w:p w14:paraId="1D3F31DD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Imipenem</w:t>
            </w:r>
          </w:p>
        </w:tc>
        <w:tc>
          <w:tcPr>
            <w:tcW w:w="1658" w:type="dxa"/>
          </w:tcPr>
          <w:p w14:paraId="1C68A20F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1969" w:type="dxa"/>
          </w:tcPr>
          <w:p w14:paraId="751DEAD2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  <w:tc>
          <w:tcPr>
            <w:tcW w:w="1985" w:type="dxa"/>
          </w:tcPr>
          <w:p w14:paraId="17C65E2C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</w:tr>
      <w:tr w:rsidR="00E52D91" w:rsidRPr="00021329" w14:paraId="3941B62D" w14:textId="77777777" w:rsidTr="00E0559C">
        <w:tc>
          <w:tcPr>
            <w:tcW w:w="2694" w:type="dxa"/>
          </w:tcPr>
          <w:p w14:paraId="71DCD3B7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lastRenderedPageBreak/>
              <w:t>Eravacycline</w:t>
            </w:r>
          </w:p>
        </w:tc>
        <w:tc>
          <w:tcPr>
            <w:tcW w:w="1658" w:type="dxa"/>
          </w:tcPr>
          <w:p w14:paraId="3FB31016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  <w:tc>
          <w:tcPr>
            <w:tcW w:w="1969" w:type="dxa"/>
          </w:tcPr>
          <w:p w14:paraId="537CF887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</w:p>
        </w:tc>
        <w:tc>
          <w:tcPr>
            <w:tcW w:w="1985" w:type="dxa"/>
          </w:tcPr>
          <w:p w14:paraId="7C573964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</w:tr>
      <w:tr w:rsidR="00E52D91" w:rsidRPr="00021329" w14:paraId="5F623B7A" w14:textId="77777777" w:rsidTr="00E0559C">
        <w:tc>
          <w:tcPr>
            <w:tcW w:w="2694" w:type="dxa"/>
          </w:tcPr>
          <w:p w14:paraId="28F6B823" w14:textId="6A797273" w:rsidR="00E52D91" w:rsidRPr="00021329" w:rsidRDefault="00E0559C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Cefoperazone-tazobactam</w:t>
            </w:r>
          </w:p>
        </w:tc>
        <w:tc>
          <w:tcPr>
            <w:tcW w:w="1658" w:type="dxa"/>
          </w:tcPr>
          <w:p w14:paraId="1C02DDC0" w14:textId="0717ED70" w:rsidR="00E52D91" w:rsidRPr="00021329" w:rsidRDefault="00E0559C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  <w:tc>
          <w:tcPr>
            <w:tcW w:w="1969" w:type="dxa"/>
          </w:tcPr>
          <w:p w14:paraId="3501C9B8" w14:textId="61F954B0" w:rsidR="00E52D91" w:rsidRPr="00021329" w:rsidRDefault="00E0559C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  <w:tc>
          <w:tcPr>
            <w:tcW w:w="1985" w:type="dxa"/>
          </w:tcPr>
          <w:p w14:paraId="20A46FD0" w14:textId="4A9E0175" w:rsidR="00E52D91" w:rsidRPr="00021329" w:rsidRDefault="0036291F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</w:tr>
      <w:tr w:rsidR="00E52D91" w:rsidRPr="00021329" w14:paraId="77248E79" w14:textId="77777777" w:rsidTr="00E0559C">
        <w:tc>
          <w:tcPr>
            <w:tcW w:w="2694" w:type="dxa"/>
          </w:tcPr>
          <w:p w14:paraId="5690AB02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Moxifloxacin</w:t>
            </w:r>
          </w:p>
        </w:tc>
        <w:tc>
          <w:tcPr>
            <w:tcW w:w="1658" w:type="dxa"/>
          </w:tcPr>
          <w:p w14:paraId="06FD56F4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1969" w:type="dxa"/>
          </w:tcPr>
          <w:p w14:paraId="3FFD7F58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  <w:tc>
          <w:tcPr>
            <w:tcW w:w="1985" w:type="dxa"/>
          </w:tcPr>
          <w:p w14:paraId="7B0B2F5A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</w:tr>
      <w:tr w:rsidR="00E52D91" w:rsidRPr="00021329" w14:paraId="55E3C0A2" w14:textId="77777777" w:rsidTr="00E0559C">
        <w:tc>
          <w:tcPr>
            <w:tcW w:w="2694" w:type="dxa"/>
            <w:tcBorders>
              <w:bottom w:val="single" w:sz="4" w:space="0" w:color="auto"/>
            </w:tcBorders>
          </w:tcPr>
          <w:p w14:paraId="71E48A23" w14:textId="77777777" w:rsidR="00E52D91" w:rsidRPr="00021329" w:rsidRDefault="00E52D91" w:rsidP="004440B3">
            <w:pPr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Combination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679462A3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42990638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90679E" w14:textId="77777777" w:rsidR="00E52D91" w:rsidRPr="00021329" w:rsidRDefault="00E52D91" w:rsidP="004440B3">
            <w:pPr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</w:p>
        </w:tc>
      </w:tr>
    </w:tbl>
    <w:p w14:paraId="35D617B4" w14:textId="551367E3" w:rsidR="004939FA" w:rsidRPr="00021329" w:rsidRDefault="00E52D91">
      <w:pPr>
        <w:rPr>
          <w:rFonts w:ascii="Times New Roman" w:hAnsi="Times New Roman" w:cs="Times New Roman"/>
          <w:sz w:val="21"/>
          <w14:ligatures w14:val="none"/>
        </w:rPr>
      </w:pPr>
      <w:r w:rsidRPr="00021329">
        <w:rPr>
          <w:rFonts w:ascii="Times New Roman" w:hAnsi="Times New Roman" w:cs="Times New Roman"/>
          <w:sz w:val="21"/>
          <w14:ligatures w14:val="none"/>
        </w:rPr>
        <w:t>Combination:</w:t>
      </w:r>
      <w:r w:rsidR="0051631A" w:rsidRPr="00021329">
        <w:rPr>
          <w:rFonts w:ascii="Times New Roman" w:hAnsi="Times New Roman" w:cs="Times New Roman"/>
          <w:sz w:val="21"/>
          <w14:ligatures w14:val="none"/>
        </w:rPr>
        <w:t xml:space="preserve"> vancomycin + contezolid for </w:t>
      </w:r>
      <w:r w:rsidR="0051631A" w:rsidRPr="00021329">
        <w:rPr>
          <w:rFonts w:ascii="Times New Roman" w:hAnsi="Times New Roman" w:cs="Times New Roman"/>
          <w:i/>
          <w:iCs/>
          <w:sz w:val="21"/>
          <w14:ligatures w14:val="none"/>
        </w:rPr>
        <w:t>E. faecium</w:t>
      </w:r>
      <w:r w:rsidR="0051631A" w:rsidRPr="00021329">
        <w:rPr>
          <w:rFonts w:ascii="Times New Roman" w:hAnsi="Times New Roman" w:cs="Times New Roman"/>
          <w:sz w:val="21"/>
          <w14:ligatures w14:val="none"/>
        </w:rPr>
        <w:t xml:space="preserve">; daptomycin + linezolid for </w:t>
      </w:r>
      <w:r w:rsidR="0051631A" w:rsidRPr="00021329">
        <w:rPr>
          <w:rFonts w:ascii="Times New Roman" w:hAnsi="Times New Roman" w:cs="Times New Roman"/>
          <w:i/>
          <w:iCs/>
          <w:sz w:val="21"/>
          <w14:ligatures w14:val="none"/>
        </w:rPr>
        <w:t>E. faecalis</w:t>
      </w:r>
      <w:r w:rsidR="0051631A" w:rsidRPr="00021329">
        <w:rPr>
          <w:rFonts w:ascii="Times New Roman" w:hAnsi="Times New Roman" w:cs="Times New Roman"/>
          <w:sz w:val="21"/>
          <w14:ligatures w14:val="none"/>
        </w:rPr>
        <w:t>.</w:t>
      </w:r>
    </w:p>
    <w:p w14:paraId="3E53F674" w14:textId="006DB215" w:rsidR="00622B79" w:rsidRDefault="00622B79">
      <w:pPr>
        <w:widowControl/>
        <w:rPr>
          <w:rFonts w:hint="eastAsia"/>
          <w:sz w:val="21"/>
          <w14:ligatures w14:val="none"/>
        </w:rPr>
      </w:pPr>
    </w:p>
    <w:p w14:paraId="0B557506" w14:textId="77777777" w:rsidR="00622B79" w:rsidRDefault="00622B79">
      <w:pPr>
        <w:widowControl/>
        <w:rPr>
          <w:rFonts w:hint="eastAsia"/>
          <w:sz w:val="21"/>
          <w14:ligatures w14:val="none"/>
        </w:rPr>
      </w:pPr>
      <w:r>
        <w:rPr>
          <w:rFonts w:hint="eastAsia"/>
          <w:sz w:val="21"/>
          <w14:ligatures w14:val="none"/>
        </w:rPr>
        <w:br w:type="page"/>
      </w:r>
    </w:p>
    <w:p w14:paraId="0A28CD45" w14:textId="0AB8EF9C" w:rsidR="004939FA" w:rsidRPr="00021329" w:rsidRDefault="004939FA">
      <w:pPr>
        <w:rPr>
          <w:rFonts w:ascii="Times New Roman" w:hAnsi="Times New Roman" w:cs="Times New Roman"/>
        </w:rPr>
      </w:pPr>
      <w:r w:rsidRPr="00021329">
        <w:rPr>
          <w:rFonts w:ascii="Times New Roman" w:hAnsi="Times New Roman" w:cs="Times New Roman"/>
        </w:rPr>
        <w:lastRenderedPageBreak/>
        <w:t xml:space="preserve">Supplementary Table </w:t>
      </w:r>
      <w:r w:rsidR="00FB4EA2">
        <w:rPr>
          <w:rFonts w:ascii="Times New Roman" w:hAnsi="Times New Roman" w:cs="Times New Roman" w:hint="eastAsia"/>
        </w:rPr>
        <w:t>4</w:t>
      </w:r>
      <w:r w:rsidRPr="00021329">
        <w:rPr>
          <w:rFonts w:ascii="Times New Roman" w:hAnsi="Times New Roman" w:cs="Times New Roman"/>
        </w:rPr>
        <w:t xml:space="preserve"> Univariable and multivariable logistic regression analysis of 30-day mortality after excluding patients</w:t>
      </w:r>
      <w:r w:rsidR="00311EF4" w:rsidRPr="00021329">
        <w:rPr>
          <w:rFonts w:ascii="Times New Roman" w:hAnsi="Times New Roman" w:cs="Times New Roman"/>
        </w:rPr>
        <w:t xml:space="preserve"> who died within 10 days of bacteremia onset or received less than 5 days of appropriate antibiotic therapy</w:t>
      </w:r>
    </w:p>
    <w:tbl>
      <w:tblPr>
        <w:tblW w:w="5000" w:type="pct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671"/>
        <w:gridCol w:w="80"/>
        <w:gridCol w:w="1786"/>
        <w:gridCol w:w="1263"/>
        <w:gridCol w:w="1817"/>
        <w:gridCol w:w="689"/>
      </w:tblGrid>
      <w:tr w:rsidR="004939FA" w:rsidRPr="00021329" w14:paraId="3EDB10A0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C2CA8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bookmarkStart w:id="4" w:name="_Hlk208846203"/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Type of variable, characteristic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9EF9D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Univariate</w:t>
            </w:r>
          </w:p>
          <w:p w14:paraId="037A37ED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OR (95%CI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02311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P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DFDD9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Multivariate</w:t>
            </w:r>
          </w:p>
          <w:p w14:paraId="53D029ED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OR (95%CI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54D80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P</w:t>
            </w:r>
          </w:p>
        </w:tc>
      </w:tr>
      <w:tr w:rsidR="004939FA" w:rsidRPr="00021329" w14:paraId="4816C366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AE07" w14:textId="7A762CAD" w:rsidR="004939FA" w:rsidRPr="00021329" w:rsidRDefault="00752501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Age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≥50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E0CE0" w14:textId="5C494E80" w:rsidR="004939FA" w:rsidRPr="00021329" w:rsidRDefault="00DD2FC6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2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28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0.89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6.0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F30A80C" w14:textId="30C63923" w:rsidR="004939FA" w:rsidRPr="00021329" w:rsidRDefault="00DD2FC6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0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8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78AB9073" w14:textId="1B13419D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8D17F8A" w14:textId="7C4E942E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1CBDBCEB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F9F8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>Male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C77BD" w14:textId="292C144B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5</w:t>
            </w:r>
            <w:r w:rsidR="00335A26"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59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4.28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E9A3C91" w14:textId="42C0D7C2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39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3E125547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05E4D06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3FF04E0D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36053FC4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CCI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C051E" w14:textId="2DC92413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35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76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5107A6" w:rsidRPr="00021329">
              <w:rPr>
                <w:rFonts w:ascii="Times New Roman" w:hAnsi="Times New Roman" w:cs="Times New Roman"/>
                <w:sz w:val="21"/>
                <w14:ligatures w14:val="none"/>
              </w:rPr>
              <w:t>2.4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8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050D0B3F" w14:textId="5F01AD92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0.</w:t>
            </w:r>
            <w:r w:rsidR="000218F7"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31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60751DF8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80B98C4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02A5973F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00EF2111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Type of hematologic disease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44291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1A0ABA20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28932FF9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1A42ED6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4B0678BB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25A7F4A6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 Bone marrow failure syndromes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156F4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C51A688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536E8BB8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2F2E34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14:ligatures w14:val="none"/>
              </w:rPr>
            </w:pPr>
          </w:p>
        </w:tc>
      </w:tr>
      <w:tr w:rsidR="004939FA" w:rsidRPr="00021329" w14:paraId="263CDC60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52527885" w14:textId="77777777" w:rsidR="004939FA" w:rsidRPr="00021329" w:rsidRDefault="004939FA" w:rsidP="004440B3">
            <w:pPr>
              <w:spacing w:after="0" w:line="240" w:lineRule="auto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Acute leukemia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6774F" w14:textId="17F3220B" w:rsidR="004939FA" w:rsidRPr="00021329" w:rsidRDefault="00DD2FC6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4</w:t>
            </w:r>
            <w:r w:rsidR="000A19F9"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</w:t>
            </w:r>
            <w:r w:rsidR="005107A6" w:rsidRPr="00021329">
              <w:rPr>
                <w:rFonts w:ascii="Times New Roman" w:hAnsi="Times New Roman" w:cs="Times New Roman"/>
                <w:sz w:val="21"/>
                <w14:ligatures w14:val="none"/>
              </w:rPr>
              <w:t>(0.1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4</w:t>
            </w:r>
            <w:r w:rsidR="005107A6" w:rsidRPr="00021329">
              <w:rPr>
                <w:rFonts w:ascii="Times New Roman" w:hAnsi="Times New Roman" w:cs="Times New Roman"/>
                <w:sz w:val="21"/>
                <w14:ligatures w14:val="none"/>
              </w:rPr>
              <w:t>, 1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17</w:t>
            </w:r>
            <w:r w:rsidR="005107A6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647BE83D" w14:textId="01097263" w:rsidR="004939FA" w:rsidRPr="00021329" w:rsidRDefault="000A19F9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0.</w:t>
            </w:r>
            <w:r w:rsidR="000218F7"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08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00896480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1E12B0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14:ligatures w14:val="none"/>
              </w:rPr>
            </w:pPr>
          </w:p>
        </w:tc>
      </w:tr>
      <w:tr w:rsidR="004939FA" w:rsidRPr="00021329" w14:paraId="1273B038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07DF27A2" w14:textId="77777777" w:rsidR="004939FA" w:rsidRPr="00021329" w:rsidRDefault="004939FA" w:rsidP="004440B3">
            <w:pPr>
              <w:spacing w:after="0" w:line="240" w:lineRule="auto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Other hematological diseases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01808" w14:textId="70BACCE9" w:rsidR="004939FA" w:rsidRPr="00021329" w:rsidRDefault="00570EFC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00</w:t>
            </w:r>
            <w:r w:rsidR="005107A6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1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  <w:r w:rsidR="005107A6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5.21</w:t>
            </w:r>
            <w:r w:rsidR="005107A6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79A6A024" w14:textId="2447870E" w:rsidR="004939FA" w:rsidRPr="00021329" w:rsidRDefault="000A19F9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00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085A743D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129FA4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63079691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7B3C04D2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Stage of underlying diseases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1DA22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1E6A2F48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6AA4AA55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A275C2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14:ligatures w14:val="none"/>
              </w:rPr>
            </w:pPr>
          </w:p>
        </w:tc>
      </w:tr>
      <w:tr w:rsidR="004939FA" w:rsidRPr="00021329" w14:paraId="645C4F09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35281450" w14:textId="3D8A7EEE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  </w:t>
            </w:r>
            <w:r w:rsidR="0060593D" w:rsidRPr="00021329">
              <w:rPr>
                <w:rFonts w:ascii="Times New Roman" w:hAnsi="Times New Roman" w:cs="Times New Roman"/>
                <w:sz w:val="21"/>
                <w14:ligatures w14:val="none"/>
              </w:rPr>
              <w:t>Standard risk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02085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630C77E3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70603D0B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B952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4E1F6C32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4450FAB7" w14:textId="15B5CE0E" w:rsidR="004939FA" w:rsidRPr="00021329" w:rsidRDefault="0060593D" w:rsidP="004440B3">
            <w:pPr>
              <w:spacing w:after="0" w:line="240" w:lineRule="auto"/>
              <w:ind w:firstLineChars="150" w:firstLine="315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High risk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F0E47" w14:textId="6841B56C" w:rsidR="004939FA" w:rsidRPr="00021329" w:rsidRDefault="0060593D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9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8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77, 5.32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63C3A4CA" w14:textId="1D2090B9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.16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6395C1E8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33CCA09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7E1BA235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45525F18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 xml:space="preserve">Allo-HSCT 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6F27E" w14:textId="2554813C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0218F7" w:rsidRPr="00021329">
              <w:rPr>
                <w:rFonts w:ascii="Times New Roman" w:hAnsi="Times New Roman" w:cs="Times New Roman"/>
                <w:sz w:val="21"/>
                <w14:ligatures w14:val="none"/>
              </w:rPr>
              <w:t>54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12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1.72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7F617162" w14:textId="79F90399" w:rsidR="004939FA" w:rsidRPr="00021329" w:rsidRDefault="000218F7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34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5847C3D9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431306D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:highlight w:val="yellow"/>
                <w14:ligatures w14:val="none"/>
              </w:rPr>
            </w:pPr>
          </w:p>
        </w:tc>
      </w:tr>
      <w:tr w:rsidR="004939FA" w:rsidRPr="00021329" w14:paraId="53E13744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052AB894" w14:textId="5A7D5A17" w:rsidR="004939FA" w:rsidRPr="00021329" w:rsidRDefault="00752501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Severe 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GVHD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7B9D7" w14:textId="32F6AADE" w:rsidR="004939FA" w:rsidRPr="00021329" w:rsidRDefault="006F30BE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5.75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1.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57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9.63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04A1502A" w14:textId="1EAF0441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0.0</w:t>
            </w:r>
            <w:r w:rsidR="005107A6"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0</w:t>
            </w:r>
            <w:r w:rsidR="006F30BE"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3B8D13AE" w14:textId="1CE853D4" w:rsidR="004939FA" w:rsidRPr="00021329" w:rsidRDefault="00EB4007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7.70 (1.86, 33.5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E38CB6F" w14:textId="73CBA822" w:rsidR="004939FA" w:rsidRPr="00021329" w:rsidRDefault="00EB4007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0.006</w:t>
            </w:r>
          </w:p>
        </w:tc>
      </w:tr>
      <w:tr w:rsidR="004939FA" w:rsidRPr="00021329" w14:paraId="422BC24D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021212A9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Auto-HSCT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2808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-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7FE9E8E0" w14:textId="6B5C070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99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4B97D9CB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B8B1831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789DC7E9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23C9EE26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>C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hemotherapy or immunosuppressive therapy</w:t>
            </w: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 xml:space="preserve"> within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1 month prior to </w:t>
            </w: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>BSI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EA0B" w14:textId="5EC6FC5B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59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60593D"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  <w:r w:rsidR="00BA33A7" w:rsidRPr="00021329">
              <w:rPr>
                <w:rFonts w:ascii="Times New Roman" w:hAnsi="Times New Roman" w:cs="Times New Roman"/>
                <w:sz w:val="21"/>
                <w14:ligatures w14:val="none"/>
              </w:rPr>
              <w:t>4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4.08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7159" w14:textId="00EB983E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52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5CDE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7C1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554F42CB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580B2703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>Microbiology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47130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CD702C5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3F923295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6AB50FF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15721AE7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5CC23EC2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 xml:space="preserve">  Enterococcus faecalis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E9097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52DAAD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3400374D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756511B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2B13878B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557EDC32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 xml:space="preserve">  Enterococcus faecium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2408E" w14:textId="34B2A20F" w:rsidR="004939FA" w:rsidRPr="00021329" w:rsidRDefault="001F34DF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82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2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9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2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.71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630371FB" w14:textId="06550100" w:rsidR="004939FA" w:rsidRPr="00021329" w:rsidRDefault="006F30BE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72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1638A7B1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685EE4C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03CC23F8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2743A03C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 xml:space="preserve">  Other enterococci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6F53C" w14:textId="2AD03784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43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0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2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3.00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0DAFE06" w14:textId="0D49AB84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45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7C50165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776634C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134B7580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498C8DE7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>Ampicillin resistance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CA239" w14:textId="0363A6F6" w:rsidR="004939FA" w:rsidRPr="00021329" w:rsidRDefault="001F34DF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91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35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2.56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B582D3D" w14:textId="225ADCFF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85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40CC5068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935780D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3F6CC032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50E75CD5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>Vancomycin resistance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12D19" w14:textId="7E1AB7DD" w:rsidR="004939FA" w:rsidRPr="00021329" w:rsidRDefault="001F34DF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79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17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41.42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178BEA22" w14:textId="795141BF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6F30BE" w:rsidRPr="00021329">
              <w:rPr>
                <w:rFonts w:ascii="Times New Roman" w:hAnsi="Times New Roman" w:cs="Times New Roman"/>
                <w:sz w:val="21"/>
                <w14:ligatures w14:val="none"/>
              </w:rPr>
              <w:t>28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6DA1C9DB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2C9B68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596B8687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4A1625F1" w14:textId="08CE16C1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>Polymicrobial</w:t>
            </w:r>
            <w:r w:rsidR="006F30BE" w:rsidRPr="00021329">
              <w:rPr>
                <w:rFonts w:ascii="Times New Roman" w:eastAsia="宋体" w:hAnsi="Times New Roman" w:cs="Times New Roman"/>
                <w:sz w:val="21"/>
                <w14:ligatures w14:val="none"/>
              </w:rPr>
              <w:t xml:space="preserve"> bacteremia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A57FB" w14:textId="29D55B7D" w:rsidR="004939FA" w:rsidRPr="00021329" w:rsidRDefault="006F30BE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41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</w:t>
            </w:r>
            <w:r w:rsidR="001F34DF"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8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4.28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DCE1252" w14:textId="5A84951B" w:rsidR="004939FA" w:rsidRPr="00021329" w:rsidRDefault="006F30BE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57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45A1C156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982C925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</w:p>
        </w:tc>
      </w:tr>
      <w:tr w:rsidR="004939FA" w:rsidRPr="00021329" w14:paraId="74E84D65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0D14CD13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Breakthrough bacteremia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C182F" w14:textId="59C56BCC" w:rsidR="004939FA" w:rsidRPr="00021329" w:rsidRDefault="000102FD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91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4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2.72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508AB73" w14:textId="012B4D8F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AC5E4D" w:rsidRPr="00021329">
              <w:rPr>
                <w:rFonts w:ascii="Times New Roman" w:hAnsi="Times New Roman" w:cs="Times New Roman"/>
                <w:sz w:val="21"/>
                <w14:ligatures w14:val="none"/>
              </w:rPr>
              <w:t>8</w:t>
            </w:r>
            <w:r w:rsidR="000102FD" w:rsidRPr="00021329">
              <w:rPr>
                <w:rFonts w:ascii="Times New Roman" w:hAnsi="Times New Roman" w:cs="Times New Roman"/>
                <w:sz w:val="21"/>
                <w14:ligatures w14:val="none"/>
              </w:rPr>
              <w:t>5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48A635A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B65A143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2A3B6BB3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0EEE1587" w14:textId="397FCA35" w:rsidR="004939FA" w:rsidRPr="00021329" w:rsidRDefault="00752501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Source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of infection 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C9D01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04E01BB7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2493E19F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84355B2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752501" w:rsidRPr="00021329" w14:paraId="0E47FC7F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449F8A4B" w14:textId="09DE65FC" w:rsidR="00752501" w:rsidRPr="00021329" w:rsidRDefault="0098090B" w:rsidP="00752501">
            <w:pPr>
              <w:spacing w:after="0" w:line="240" w:lineRule="auto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Non-MBI primary BSI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93809" w14:textId="77777777" w:rsidR="00752501" w:rsidRPr="00021329" w:rsidRDefault="00752501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637947A" w14:textId="03ED6A2B" w:rsidR="00752501" w:rsidRPr="00021329" w:rsidRDefault="0098090B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3D47D2AE" w14:textId="3DFF1B5E" w:rsidR="00752501" w:rsidRPr="00021329" w:rsidRDefault="00752501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76A2632" w14:textId="77777777" w:rsidR="00752501" w:rsidRPr="00021329" w:rsidRDefault="00752501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highlight w:val="darkGray"/>
                <w14:ligatures w14:val="none"/>
              </w:rPr>
            </w:pPr>
          </w:p>
        </w:tc>
      </w:tr>
      <w:tr w:rsidR="00752501" w:rsidRPr="00021329" w14:paraId="62A908FA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7AAE4DAE" w14:textId="67FAAAE8" w:rsidR="00752501" w:rsidRPr="00021329" w:rsidRDefault="0098090B" w:rsidP="00752501">
            <w:pPr>
              <w:spacing w:after="0" w:line="240" w:lineRule="auto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MBI-LCBI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6F93C" w14:textId="1F7D11B4" w:rsidR="00752501" w:rsidRPr="00021329" w:rsidRDefault="000102FD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98</w:t>
            </w:r>
            <w:r w:rsidR="0098090B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2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4</w:t>
            </w:r>
            <w:r w:rsidR="0098090B" w:rsidRPr="00021329">
              <w:rPr>
                <w:rFonts w:ascii="Times New Roman" w:hAnsi="Times New Roman" w:cs="Times New Roman"/>
                <w:sz w:val="21"/>
                <w14:ligatures w14:val="none"/>
              </w:rPr>
              <w:t>,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6.64</w:t>
            </w:r>
            <w:r w:rsidR="0098090B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6F4315D" w14:textId="073EEB60" w:rsidR="00752501" w:rsidRPr="00021329" w:rsidRDefault="000102FD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98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511689F6" w14:textId="77777777" w:rsidR="00752501" w:rsidRPr="00021329" w:rsidRDefault="00752501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8B77FA7" w14:textId="3A1B2249" w:rsidR="00752501" w:rsidRPr="00021329" w:rsidRDefault="00752501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752501" w:rsidRPr="00021329" w14:paraId="24A2CB4B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09CA3A76" w14:textId="51A51460" w:rsidR="00752501" w:rsidRPr="00021329" w:rsidRDefault="00752501" w:rsidP="00752501">
            <w:pPr>
              <w:spacing w:after="0" w:line="240" w:lineRule="auto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Secondary BSI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179F7" w14:textId="625B2001" w:rsidR="00752501" w:rsidRPr="00021329" w:rsidRDefault="0098090B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4</w:t>
            </w:r>
            <w:r w:rsidR="000102FD" w:rsidRPr="00021329">
              <w:rPr>
                <w:rFonts w:ascii="Times New Roman" w:hAnsi="Times New Roman" w:cs="Times New Roman"/>
                <w:sz w:val="21"/>
                <w14:ligatures w14:val="none"/>
              </w:rPr>
              <w:t>8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05, 4.</w:t>
            </w:r>
            <w:r w:rsidR="000102FD" w:rsidRPr="00021329">
              <w:rPr>
                <w:rFonts w:ascii="Times New Roman" w:hAnsi="Times New Roman" w:cs="Times New Roman"/>
                <w:sz w:val="21"/>
                <w14:ligatures w14:val="none"/>
              </w:rPr>
              <w:t>38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B20BBF1" w14:textId="1019EA0F" w:rsidR="00752501" w:rsidRPr="00021329" w:rsidRDefault="0098090B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0</w:t>
            </w:r>
            <w:r w:rsidR="000102FD"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.48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71D6E3C4" w14:textId="77777777" w:rsidR="00752501" w:rsidRPr="00021329" w:rsidRDefault="00752501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BECC086" w14:textId="2C9A64D6" w:rsidR="00752501" w:rsidRPr="00021329" w:rsidRDefault="00752501" w:rsidP="007525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highlight w:val="darkGray"/>
                <w14:ligatures w14:val="none"/>
              </w:rPr>
            </w:pPr>
          </w:p>
        </w:tc>
      </w:tr>
      <w:tr w:rsidR="004939FA" w:rsidRPr="00021329" w14:paraId="26E5DE85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362CAB88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Nosocomial infection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D4437" w14:textId="1D230E8C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0102FD" w:rsidRPr="00021329">
              <w:rPr>
                <w:rFonts w:ascii="Times New Roman" w:hAnsi="Times New Roman" w:cs="Times New Roman"/>
                <w:sz w:val="21"/>
                <w14:ligatures w14:val="none"/>
              </w:rPr>
              <w:t>32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1F34DF" w:rsidRPr="00021329">
              <w:rPr>
                <w:rFonts w:ascii="Times New Roman" w:hAnsi="Times New Roman" w:cs="Times New Roman"/>
                <w:sz w:val="21"/>
                <w14:ligatures w14:val="none"/>
              </w:rPr>
              <w:t>0</w:t>
            </w:r>
            <w:r w:rsidR="000102FD" w:rsidRPr="00021329">
              <w:rPr>
                <w:rFonts w:ascii="Times New Roman" w:hAnsi="Times New Roman" w:cs="Times New Roman"/>
                <w:sz w:val="21"/>
                <w14:ligatures w14:val="none"/>
              </w:rPr>
              <w:t>6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256876" w:rsidRPr="00021329">
              <w:rPr>
                <w:rFonts w:ascii="Times New Roman" w:hAnsi="Times New Roman" w:cs="Times New Roman"/>
                <w:sz w:val="21"/>
                <w14:ligatures w14:val="none"/>
              </w:rPr>
              <w:t>2.</w:t>
            </w:r>
            <w:r w:rsidR="000102FD" w:rsidRPr="00021329">
              <w:rPr>
                <w:rFonts w:ascii="Times New Roman" w:hAnsi="Times New Roman" w:cs="Times New Roman"/>
                <w:sz w:val="21"/>
                <w14:ligatures w14:val="none"/>
              </w:rPr>
              <w:t>34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79EEDA94" w14:textId="6A6C4180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0.</w:t>
            </w:r>
            <w:r w:rsidR="000102FD"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19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5B444F7B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6AA1B4A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14:ligatures w14:val="none"/>
              </w:rPr>
            </w:pPr>
          </w:p>
        </w:tc>
      </w:tr>
      <w:tr w:rsidR="004939FA" w:rsidRPr="00021329" w14:paraId="457690CB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5B9658B9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Metastatic infection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6AB31" w14:textId="59744B93" w:rsidR="004939FA" w:rsidRPr="00021329" w:rsidRDefault="001F34DF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highlight w:val="darkGray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-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1372458E" w14:textId="2CEE676C" w:rsidR="004939FA" w:rsidRPr="00021329" w:rsidRDefault="00256876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0.</w:t>
            </w:r>
            <w:r w:rsidR="001F34DF"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99</w:t>
            </w:r>
            <w:r w:rsidR="000102FD"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21E30864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DC5B9D3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</w:tr>
      <w:tr w:rsidR="004939FA" w:rsidRPr="00021329" w14:paraId="4E637ECC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709D9DF9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Persistent bacteremia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25EAD" w14:textId="4E19804F" w:rsidR="004939FA" w:rsidRPr="00021329" w:rsidRDefault="000102FD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.40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>8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6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54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60B7118D" w14:textId="4A2E177A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0.</w:t>
            </w:r>
            <w:r w:rsidR="002B03BA"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0</w:t>
            </w:r>
            <w:r w:rsidR="000102FD"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5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6A292DFB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8D5D544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</w:p>
        </w:tc>
      </w:tr>
      <w:tr w:rsidR="004939FA" w:rsidRPr="00021329" w14:paraId="3C3BD5E7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5A0443EE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Septic shock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EE9E9" w14:textId="77472056" w:rsidR="004939FA" w:rsidRPr="00021329" w:rsidRDefault="000102FD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3.11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66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49.09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0150716E" w14:textId="44C34B69" w:rsidR="004939FA" w:rsidRPr="00021329" w:rsidRDefault="00AE4B4B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0.0</w:t>
            </w:r>
            <w:r w:rsidR="000102FD"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17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061C3E17" w14:textId="1C672A15" w:rsidR="004939FA" w:rsidRPr="00021329" w:rsidRDefault="00EB4007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20.45 (1.86, 314.7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486A385" w14:textId="4BCF9421" w:rsidR="004939FA" w:rsidRPr="00021329" w:rsidRDefault="00E238C6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0.0</w:t>
            </w:r>
            <w:r w:rsidR="00EB4007"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14</w:t>
            </w:r>
          </w:p>
        </w:tc>
      </w:tr>
      <w:tr w:rsidR="004939FA" w:rsidRPr="00021329" w14:paraId="1960FF94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5E89DC67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t>Pneumonia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94FDB" w14:textId="7F34B037" w:rsidR="004939FA" w:rsidRPr="00021329" w:rsidRDefault="000102FD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.51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</w:t>
            </w:r>
            <w:r w:rsidR="00335A26" w:rsidRPr="00021329">
              <w:rPr>
                <w:rFonts w:ascii="Times New Roman" w:hAnsi="Times New Roman" w:cs="Times New Roman"/>
                <w:sz w:val="21"/>
                <w14:ligatures w14:val="none"/>
              </w:rPr>
              <w:t>1.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2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,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0.69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0D968BD" w14:textId="7A157BA5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0</w:t>
            </w:r>
            <w:r w:rsidR="00335A26"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.0</w:t>
            </w:r>
            <w:r w:rsidR="00E238C6"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1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3F93EEE1" w14:textId="689C095F" w:rsidR="004939FA" w:rsidRPr="00021329" w:rsidRDefault="00EB4007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5.36 (1.83, 19.1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9400DDF" w14:textId="6327D8A0" w:rsidR="004939FA" w:rsidRPr="00021329" w:rsidRDefault="00EB4007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  <w:t>0.002</w:t>
            </w:r>
          </w:p>
        </w:tc>
      </w:tr>
      <w:tr w:rsidR="004939FA" w:rsidRPr="00021329" w14:paraId="3DE3AC43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62B9B08D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Days of neutropenia before BSI 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6FF4C" w14:textId="35DCB625" w:rsidR="004939FA" w:rsidRPr="00021329" w:rsidRDefault="00AE4B4B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0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>1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9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9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, 1.0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6F6CB390" w14:textId="7669C088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36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38319AEB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210E9BC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</w:pPr>
          </w:p>
        </w:tc>
      </w:tr>
      <w:tr w:rsidR="004939FA" w:rsidRPr="00021329" w14:paraId="358170FB" w14:textId="77777777" w:rsidTr="00574905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</w:tcPr>
          <w:p w14:paraId="62544D72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Days of neutropenia after BSI 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BF6B7" w14:textId="5C80038F" w:rsidR="004939FA" w:rsidRPr="00021329" w:rsidRDefault="00AE4B4B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9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>9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9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6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, 1.0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>2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4CA49E53" w14:textId="012BC289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70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625AB9CE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D970401" w14:textId="77777777" w:rsidR="004939FA" w:rsidRPr="00021329" w:rsidRDefault="004939F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</w:p>
        </w:tc>
      </w:tr>
      <w:tr w:rsidR="00DD2FC6" w:rsidRPr="00021329" w14:paraId="7F5C47B5" w14:textId="77777777" w:rsidTr="00574905">
        <w:trPr>
          <w:trHeight w:val="280"/>
          <w:jc w:val="center"/>
        </w:trPr>
        <w:tc>
          <w:tcPr>
            <w:tcW w:w="16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0DC4" w14:textId="2F4FEFAC" w:rsidR="00DD2FC6" w:rsidRPr="00021329" w:rsidRDefault="00DD2FC6" w:rsidP="00DD2F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color w:val="000000" w:themeColor="text1"/>
                <w:sz w:val="21"/>
                <w14:ligatures w14:val="none"/>
              </w:rPr>
              <w:lastRenderedPageBreak/>
              <w:t>Inapprop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riate therapy within 24 h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82D0A9E" w14:textId="0EFCB851" w:rsidR="00DD2FC6" w:rsidRPr="00021329" w:rsidRDefault="00E238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95</w:t>
            </w:r>
            <w:r w:rsidR="00574905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.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37</w:t>
            </w:r>
            <w:r w:rsidR="00574905" w:rsidRPr="00021329">
              <w:rPr>
                <w:rFonts w:ascii="Times New Roman" w:hAnsi="Times New Roman" w:cs="Times New Roman"/>
                <w:sz w:val="21"/>
                <w14:ligatures w14:val="none"/>
              </w:rPr>
              <w:t>, 2.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50</w:t>
            </w:r>
            <w:r w:rsidR="00574905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2FD3740" w14:textId="5F6C6764" w:rsidR="00DD2FC6" w:rsidRPr="00021329" w:rsidRDefault="00574905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92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573D62A6" w14:textId="77777777" w:rsidR="00DD2FC6" w:rsidRPr="00021329" w:rsidRDefault="00DD2F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8FE5052" w14:textId="77777777" w:rsidR="00DD2FC6" w:rsidRPr="00021329" w:rsidRDefault="00DD2F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</w:p>
        </w:tc>
      </w:tr>
      <w:tr w:rsidR="00DD2FC6" w:rsidRPr="00021329" w14:paraId="710BA262" w14:textId="77777777" w:rsidTr="00574905">
        <w:trPr>
          <w:trHeight w:val="280"/>
          <w:jc w:val="center"/>
        </w:trPr>
        <w:tc>
          <w:tcPr>
            <w:tcW w:w="16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D282" w14:textId="28AA737A" w:rsidR="00DD2FC6" w:rsidRPr="00021329" w:rsidRDefault="00DD2FC6" w:rsidP="00DD2F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Inappropriate therapy within 48 h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61806AD7" w14:textId="14909FFA" w:rsidR="00DD2FC6" w:rsidRPr="00021329" w:rsidRDefault="00E238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1.28 (0.47, 3.3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168F9AFE" w14:textId="1C740DE5" w:rsidR="00DD2FC6" w:rsidRPr="00021329" w:rsidRDefault="00574905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61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1E39B06F" w14:textId="77777777" w:rsidR="00DD2FC6" w:rsidRPr="00021329" w:rsidRDefault="00DD2F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632419B" w14:textId="77777777" w:rsidR="00DD2FC6" w:rsidRPr="00021329" w:rsidRDefault="00DD2F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</w:p>
        </w:tc>
      </w:tr>
      <w:tr w:rsidR="00DD2FC6" w:rsidRPr="00021329" w14:paraId="0E44195E" w14:textId="77777777" w:rsidTr="001362F7">
        <w:trPr>
          <w:trHeight w:val="280"/>
          <w:jc w:val="center"/>
        </w:trPr>
        <w:tc>
          <w:tcPr>
            <w:tcW w:w="165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905DD54" w14:textId="2E1CC891" w:rsidR="00DD2FC6" w:rsidRPr="00021329" w:rsidRDefault="00DD2FC6" w:rsidP="00DD2F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Inappropriate therapy within 72 h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</w:tcPr>
          <w:p w14:paraId="3108A520" w14:textId="03C37819" w:rsidR="00DD2FC6" w:rsidRPr="00021329" w:rsidRDefault="00E238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65 (0.03, 3.61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</w:tcPr>
          <w:p w14:paraId="33B38CA6" w14:textId="08CA50ED" w:rsidR="00DD2FC6" w:rsidRPr="00021329" w:rsidRDefault="00574905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684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</w:tcPr>
          <w:p w14:paraId="0A2795D9" w14:textId="77777777" w:rsidR="00DD2FC6" w:rsidRPr="00021329" w:rsidRDefault="00DD2F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2BAC5BA2" w14:textId="77777777" w:rsidR="00DD2FC6" w:rsidRPr="00021329" w:rsidRDefault="00DD2FC6" w:rsidP="00DD2F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21"/>
                <w14:ligatures w14:val="none"/>
              </w:rPr>
            </w:pPr>
          </w:p>
        </w:tc>
      </w:tr>
      <w:tr w:rsidR="004939FA" w:rsidRPr="00021329" w14:paraId="36695AAF" w14:textId="77777777" w:rsidTr="001362F7">
        <w:trPr>
          <w:trHeight w:val="280"/>
          <w:jc w:val="center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82620" w14:textId="77777777" w:rsidR="004939FA" w:rsidRPr="00021329" w:rsidRDefault="004939FA" w:rsidP="00444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Duration of antibiotic therapy 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B6468" w14:textId="4D27AB2A" w:rsidR="004939FA" w:rsidRPr="00021329" w:rsidRDefault="00E91F71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>9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8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 (0</w:t>
            </w: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.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>91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 xml:space="preserve">, </w:t>
            </w:r>
            <w:r w:rsidR="002B03BA" w:rsidRPr="00021329">
              <w:rPr>
                <w:rFonts w:ascii="Times New Roman" w:hAnsi="Times New Roman" w:cs="Times New Roman"/>
                <w:sz w:val="21"/>
                <w14:ligatures w14:val="none"/>
              </w:rPr>
              <w:t>1.0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3</w:t>
            </w:r>
            <w:r w:rsidR="004939FA" w:rsidRPr="00021329">
              <w:rPr>
                <w:rFonts w:ascii="Times New Roman" w:hAnsi="Times New Roman" w:cs="Times New Roman"/>
                <w:sz w:val="21"/>
                <w14:ligatures w14:val="none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7A7E6" w14:textId="6F0435EC" w:rsidR="004939FA" w:rsidRPr="00021329" w:rsidRDefault="002B03BA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</w:t>
            </w:r>
            <w:r w:rsidR="00E238C6" w:rsidRPr="00021329">
              <w:rPr>
                <w:rFonts w:ascii="Times New Roman" w:hAnsi="Times New Roman" w:cs="Times New Roman"/>
                <w:sz w:val="21"/>
                <w14:ligatures w14:val="none"/>
              </w:rPr>
              <w:t>43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0EC49" w14:textId="6E777AAF" w:rsidR="004939FA" w:rsidRPr="00021329" w:rsidRDefault="00EB4007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95 (0.88, 1.0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57C2A" w14:textId="760B121E" w:rsidR="004939FA" w:rsidRPr="00021329" w:rsidRDefault="005B1993" w:rsidP="004440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14:ligatures w14:val="none"/>
              </w:rPr>
            </w:pPr>
            <w:r w:rsidRPr="00021329">
              <w:rPr>
                <w:rFonts w:ascii="Times New Roman" w:hAnsi="Times New Roman" w:cs="Times New Roman"/>
                <w:sz w:val="21"/>
                <w14:ligatures w14:val="none"/>
              </w:rPr>
              <w:t>0.0</w:t>
            </w:r>
            <w:r w:rsidR="00EB4007" w:rsidRPr="00021329">
              <w:rPr>
                <w:rFonts w:ascii="Times New Roman" w:hAnsi="Times New Roman" w:cs="Times New Roman"/>
                <w:sz w:val="21"/>
                <w14:ligatures w14:val="none"/>
              </w:rPr>
              <w:t>76</w:t>
            </w:r>
          </w:p>
        </w:tc>
      </w:tr>
    </w:tbl>
    <w:bookmarkEnd w:id="4"/>
    <w:p w14:paraId="17DE6035" w14:textId="055088DD" w:rsidR="00217AA3" w:rsidRPr="00021329" w:rsidRDefault="00574905" w:rsidP="008B3131">
      <w:pPr>
        <w:rPr>
          <w:rFonts w:ascii="Times New Roman" w:hAnsi="Times New Roman" w:cs="Times New Roman"/>
        </w:rPr>
      </w:pPr>
      <w:r w:rsidRPr="00021329">
        <w:rPr>
          <w:rFonts w:ascii="Times New Roman" w:hAnsi="Times New Roman" w:cs="Times New Roman"/>
        </w:rPr>
        <w:t xml:space="preserve">CCI, </w:t>
      </w:r>
      <w:r w:rsidR="00385B7E" w:rsidRPr="00021329">
        <w:rPr>
          <w:rFonts w:ascii="Times New Roman" w:hAnsi="Times New Roman" w:cs="Times New Roman"/>
        </w:rPr>
        <w:t>Charlson Comorbidity Index</w:t>
      </w:r>
      <w:r w:rsidRPr="00021329">
        <w:rPr>
          <w:rFonts w:ascii="Times New Roman" w:hAnsi="Times New Roman" w:cs="Times New Roman"/>
        </w:rPr>
        <w:t>; allo-HSCT, allogeneic hematopoietic stem cell transplantation; GVHD, graft-versus-host disease; auto-HSCT, autologous hematopoietic stem cell transplantation;</w:t>
      </w:r>
      <w:r w:rsidR="00385B7E" w:rsidRPr="00021329">
        <w:rPr>
          <w:rFonts w:ascii="Times New Roman" w:hAnsi="Times New Roman" w:cs="Times New Roman"/>
        </w:rPr>
        <w:t xml:space="preserve"> </w:t>
      </w:r>
      <w:bookmarkStart w:id="5" w:name="_Hlk212140243"/>
      <w:r w:rsidR="00385B7E" w:rsidRPr="00021329">
        <w:rPr>
          <w:rFonts w:ascii="Times New Roman" w:hAnsi="Times New Roman" w:cs="Times New Roman"/>
        </w:rPr>
        <w:t>BSI, bloodstream infection; MBI-LCBI, mucosal barrier injury laboratory- confirmed bloodstream infection;</w:t>
      </w:r>
      <w:bookmarkEnd w:id="5"/>
      <w:r w:rsidRPr="00021329">
        <w:rPr>
          <w:rFonts w:ascii="Times New Roman" w:hAnsi="Times New Roman" w:cs="Times New Roman"/>
        </w:rPr>
        <w:t xml:space="preserve"> ANC, absolute neutrophil count.</w:t>
      </w:r>
    </w:p>
    <w:sectPr w:rsidR="00217AA3" w:rsidRPr="00021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44818" w14:textId="77777777" w:rsidR="006D2AA0" w:rsidRDefault="006D2AA0" w:rsidP="0001546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9D1FFA" w14:textId="77777777" w:rsidR="006D2AA0" w:rsidRDefault="006D2AA0" w:rsidP="0001546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C2C12" w14:textId="77777777" w:rsidR="006D2AA0" w:rsidRDefault="006D2AA0" w:rsidP="0001546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436DCA" w14:textId="77777777" w:rsidR="006D2AA0" w:rsidRDefault="006D2AA0" w:rsidP="0001546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wesarrsxwv21eftxz5220az2a02rzzrvpv&quot;&gt;My EndNote Library-Converted&lt;record-ids&gt;&lt;item&gt;1039&lt;/item&gt;&lt;item&gt;1040&lt;/item&gt;&lt;/record-ids&gt;&lt;/item&gt;&lt;/Libraries&gt;"/>
  </w:docVars>
  <w:rsids>
    <w:rsidRoot w:val="008C00DB"/>
    <w:rsid w:val="000102FD"/>
    <w:rsid w:val="00015460"/>
    <w:rsid w:val="00021329"/>
    <w:rsid w:val="000218F7"/>
    <w:rsid w:val="000269A5"/>
    <w:rsid w:val="00036E5A"/>
    <w:rsid w:val="000370A8"/>
    <w:rsid w:val="000927CF"/>
    <w:rsid w:val="000960F6"/>
    <w:rsid w:val="000A19F9"/>
    <w:rsid w:val="000A3CC6"/>
    <w:rsid w:val="000C102B"/>
    <w:rsid w:val="000D1F90"/>
    <w:rsid w:val="000D25C3"/>
    <w:rsid w:val="000D367F"/>
    <w:rsid w:val="000D5456"/>
    <w:rsid w:val="000F1130"/>
    <w:rsid w:val="001112CA"/>
    <w:rsid w:val="001362F7"/>
    <w:rsid w:val="001454CA"/>
    <w:rsid w:val="00155BFE"/>
    <w:rsid w:val="001648D4"/>
    <w:rsid w:val="00164D9B"/>
    <w:rsid w:val="0018678D"/>
    <w:rsid w:val="001A32A5"/>
    <w:rsid w:val="001C3F9D"/>
    <w:rsid w:val="001F34DF"/>
    <w:rsid w:val="00201BA4"/>
    <w:rsid w:val="002064B1"/>
    <w:rsid w:val="00217AA3"/>
    <w:rsid w:val="00243B23"/>
    <w:rsid w:val="00256876"/>
    <w:rsid w:val="0026183A"/>
    <w:rsid w:val="0027073B"/>
    <w:rsid w:val="002A26C9"/>
    <w:rsid w:val="002A622A"/>
    <w:rsid w:val="002B03BA"/>
    <w:rsid w:val="002B7CFE"/>
    <w:rsid w:val="002E1D72"/>
    <w:rsid w:val="00302982"/>
    <w:rsid w:val="00311EF4"/>
    <w:rsid w:val="00323928"/>
    <w:rsid w:val="00332F46"/>
    <w:rsid w:val="00335A26"/>
    <w:rsid w:val="0036291F"/>
    <w:rsid w:val="00377BBD"/>
    <w:rsid w:val="00381287"/>
    <w:rsid w:val="00385B7E"/>
    <w:rsid w:val="003C5AC4"/>
    <w:rsid w:val="003C60E6"/>
    <w:rsid w:val="003D44DD"/>
    <w:rsid w:val="0041329E"/>
    <w:rsid w:val="004440B3"/>
    <w:rsid w:val="00467B94"/>
    <w:rsid w:val="004939FA"/>
    <w:rsid w:val="004A0AAB"/>
    <w:rsid w:val="004D0B41"/>
    <w:rsid w:val="004D4935"/>
    <w:rsid w:val="004E47D9"/>
    <w:rsid w:val="004F1E7D"/>
    <w:rsid w:val="00510594"/>
    <w:rsid w:val="005107A6"/>
    <w:rsid w:val="0051631A"/>
    <w:rsid w:val="00521229"/>
    <w:rsid w:val="00570EFC"/>
    <w:rsid w:val="00574905"/>
    <w:rsid w:val="00595105"/>
    <w:rsid w:val="005B1993"/>
    <w:rsid w:val="005D0DAD"/>
    <w:rsid w:val="005D633C"/>
    <w:rsid w:val="005E46E3"/>
    <w:rsid w:val="0060593D"/>
    <w:rsid w:val="00622568"/>
    <w:rsid w:val="00622B79"/>
    <w:rsid w:val="006235AC"/>
    <w:rsid w:val="00633C25"/>
    <w:rsid w:val="00666995"/>
    <w:rsid w:val="00675C17"/>
    <w:rsid w:val="006A6111"/>
    <w:rsid w:val="006D2AA0"/>
    <w:rsid w:val="006E1752"/>
    <w:rsid w:val="006F30BE"/>
    <w:rsid w:val="006F513F"/>
    <w:rsid w:val="007459BE"/>
    <w:rsid w:val="00752501"/>
    <w:rsid w:val="00755C08"/>
    <w:rsid w:val="00764C24"/>
    <w:rsid w:val="00792DD6"/>
    <w:rsid w:val="007C6523"/>
    <w:rsid w:val="007E026C"/>
    <w:rsid w:val="0080359A"/>
    <w:rsid w:val="00821AE1"/>
    <w:rsid w:val="00826010"/>
    <w:rsid w:val="00841707"/>
    <w:rsid w:val="0085646C"/>
    <w:rsid w:val="008724D8"/>
    <w:rsid w:val="00895D3C"/>
    <w:rsid w:val="008B1B2F"/>
    <w:rsid w:val="008B3131"/>
    <w:rsid w:val="008C00DB"/>
    <w:rsid w:val="008C0518"/>
    <w:rsid w:val="008C6A84"/>
    <w:rsid w:val="008C6E03"/>
    <w:rsid w:val="008D12B6"/>
    <w:rsid w:val="008D6565"/>
    <w:rsid w:val="00926E06"/>
    <w:rsid w:val="00954A11"/>
    <w:rsid w:val="00961623"/>
    <w:rsid w:val="00963047"/>
    <w:rsid w:val="0098090B"/>
    <w:rsid w:val="00986D18"/>
    <w:rsid w:val="0099067D"/>
    <w:rsid w:val="0099130A"/>
    <w:rsid w:val="009925F6"/>
    <w:rsid w:val="00994C3E"/>
    <w:rsid w:val="009B4CD4"/>
    <w:rsid w:val="009B5740"/>
    <w:rsid w:val="009E688B"/>
    <w:rsid w:val="00A04AFD"/>
    <w:rsid w:val="00A61909"/>
    <w:rsid w:val="00A814C6"/>
    <w:rsid w:val="00A924D2"/>
    <w:rsid w:val="00AB046B"/>
    <w:rsid w:val="00AB7008"/>
    <w:rsid w:val="00AC5E4D"/>
    <w:rsid w:val="00AE3732"/>
    <w:rsid w:val="00AE4B4B"/>
    <w:rsid w:val="00B2428D"/>
    <w:rsid w:val="00B3008A"/>
    <w:rsid w:val="00B55BDE"/>
    <w:rsid w:val="00BA33A7"/>
    <w:rsid w:val="00BD2916"/>
    <w:rsid w:val="00BE397D"/>
    <w:rsid w:val="00BF0199"/>
    <w:rsid w:val="00BF15B3"/>
    <w:rsid w:val="00C26B36"/>
    <w:rsid w:val="00C41EC0"/>
    <w:rsid w:val="00C60CB8"/>
    <w:rsid w:val="00C747FF"/>
    <w:rsid w:val="00C7717F"/>
    <w:rsid w:val="00C77C8A"/>
    <w:rsid w:val="00C83F0B"/>
    <w:rsid w:val="00CA0DBD"/>
    <w:rsid w:val="00CB6989"/>
    <w:rsid w:val="00CC222A"/>
    <w:rsid w:val="00CD4420"/>
    <w:rsid w:val="00CD4C7A"/>
    <w:rsid w:val="00CF47CE"/>
    <w:rsid w:val="00CF6107"/>
    <w:rsid w:val="00CF64C9"/>
    <w:rsid w:val="00D13C7B"/>
    <w:rsid w:val="00D4227D"/>
    <w:rsid w:val="00D71F0A"/>
    <w:rsid w:val="00D807B1"/>
    <w:rsid w:val="00D82921"/>
    <w:rsid w:val="00D92F07"/>
    <w:rsid w:val="00D93480"/>
    <w:rsid w:val="00DA31E2"/>
    <w:rsid w:val="00DD2FC6"/>
    <w:rsid w:val="00E0559C"/>
    <w:rsid w:val="00E057FB"/>
    <w:rsid w:val="00E07523"/>
    <w:rsid w:val="00E1189A"/>
    <w:rsid w:val="00E11AB0"/>
    <w:rsid w:val="00E238C6"/>
    <w:rsid w:val="00E37DA4"/>
    <w:rsid w:val="00E52D91"/>
    <w:rsid w:val="00E53966"/>
    <w:rsid w:val="00E67D6B"/>
    <w:rsid w:val="00E91F71"/>
    <w:rsid w:val="00EB4007"/>
    <w:rsid w:val="00ED2ABB"/>
    <w:rsid w:val="00EF7608"/>
    <w:rsid w:val="00F21780"/>
    <w:rsid w:val="00F352A1"/>
    <w:rsid w:val="00F360BB"/>
    <w:rsid w:val="00F37414"/>
    <w:rsid w:val="00F50AF6"/>
    <w:rsid w:val="00F83335"/>
    <w:rsid w:val="00F929AD"/>
    <w:rsid w:val="00F92C43"/>
    <w:rsid w:val="00FA0C11"/>
    <w:rsid w:val="00FB4EA2"/>
    <w:rsid w:val="00FC471B"/>
    <w:rsid w:val="00FE62DC"/>
    <w:rsid w:val="00F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AB96E"/>
  <w15:chartTrackingRefBased/>
  <w15:docId w15:val="{3A927DCB-9778-4092-B014-49B21217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00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0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00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00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00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00D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00D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00D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00D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00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00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00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00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00D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00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00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00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00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00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0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00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00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00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00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00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00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00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00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00D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E6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154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1546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154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1546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C3F9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C3F9D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1C3F9D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1C3F9D"/>
    <w:rPr>
      <w:rFonts w:ascii="等线" w:eastAsia="等线" w:hAnsi="等线"/>
      <w:noProof/>
    </w:rPr>
  </w:style>
  <w:style w:type="character" w:styleId="af3">
    <w:name w:val="annotation reference"/>
    <w:basedOn w:val="a0"/>
    <w:uiPriority w:val="99"/>
    <w:semiHidden/>
    <w:unhideWhenUsed/>
    <w:rsid w:val="001648D4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1648D4"/>
  </w:style>
  <w:style w:type="character" w:customStyle="1" w:styleId="af5">
    <w:name w:val="批注文字 字符"/>
    <w:basedOn w:val="a0"/>
    <w:link w:val="af4"/>
    <w:uiPriority w:val="99"/>
    <w:rsid w:val="001648D4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1648D4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1648D4"/>
    <w:rPr>
      <w:b/>
      <w:bCs/>
    </w:rPr>
  </w:style>
  <w:style w:type="paragraph" w:styleId="af8">
    <w:name w:val="Revision"/>
    <w:hidden/>
    <w:uiPriority w:val="99"/>
    <w:semiHidden/>
    <w:rsid w:val="008C0518"/>
    <w:pPr>
      <w:spacing w:after="0" w:line="240" w:lineRule="auto"/>
    </w:pPr>
  </w:style>
  <w:style w:type="character" w:styleId="af9">
    <w:name w:val="Hyperlink"/>
    <w:basedOn w:val="a0"/>
    <w:uiPriority w:val="99"/>
    <w:unhideWhenUsed/>
    <w:rsid w:val="00FB4E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960</Words>
  <Characters>5475</Characters>
  <Application>Microsoft Office Word</Application>
  <DocSecurity>0</DocSecurity>
  <Lines>45</Lines>
  <Paragraphs>12</Paragraphs>
  <ScaleCrop>false</ScaleCrop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obing yang</dc:creator>
  <cp:keywords/>
  <dc:description/>
  <cp:lastModifiedBy>nuobing yang</cp:lastModifiedBy>
  <cp:revision>5</cp:revision>
  <dcterms:created xsi:type="dcterms:W3CDTF">2026-02-11T11:50:00Z</dcterms:created>
  <dcterms:modified xsi:type="dcterms:W3CDTF">2026-02-12T01:34:00Z</dcterms:modified>
</cp:coreProperties>
</file>